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B40BD" w14:textId="133D1B59" w:rsidR="00774E73" w:rsidRDefault="000A0F41" w:rsidP="0063328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A6AEF9C" wp14:editId="1358DEBB">
                <wp:simplePos x="0" y="0"/>
                <wp:positionH relativeFrom="column">
                  <wp:posOffset>-635</wp:posOffset>
                </wp:positionH>
                <wp:positionV relativeFrom="paragraph">
                  <wp:posOffset>88265</wp:posOffset>
                </wp:positionV>
                <wp:extent cx="2070100" cy="586105"/>
                <wp:effectExtent l="0" t="0" r="12700" b="10795"/>
                <wp:wrapNone/>
                <wp:docPr id="7" name="正方形/長方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0100" cy="5861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5E51568" w14:textId="5EB59E52" w:rsidR="00774E73" w:rsidRDefault="00774E73" w:rsidP="00774E73">
                            <w:pPr>
                              <w:jc w:val="center"/>
                            </w:pPr>
                            <w:r w:rsidRPr="00D4447F">
                              <w:rPr>
                                <w:rFonts w:ascii="Times New Roman" w:eastAsia="Hiragino Kaku Gothic Pro W3" w:hAnsi="Times New Roman" w:cs="Times New Roman"/>
                                <w:color w:val="000000" w:themeColor="text1"/>
                                <w:szCs w:val="21"/>
                              </w:rPr>
                              <w:t>around 25 weeks of gest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2A6AEF9C" id="正方形/長方形 7" o:spid="_x0000_s1026" style="position:absolute;left:0;text-align:left;margin-left:-.05pt;margin-top:6.95pt;width:163pt;height:46.1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" fillcolor="white [3212]" strokecolor="black [3213]" strokeweight="1pt">
                <v:textbox>
                  <w:txbxContent>
                    <w:p w14:paraId="45E51568" w14:textId="5EB59E52" w:rsidR="00774E73" w:rsidRDefault="00774E73" w:rsidP="00774E73">
                      <w:pPr>
                        <w:jc w:val="center"/>
                      </w:pPr>
                      <w:r w:rsidRPr="00D4447F">
                        <w:rPr>
                          <w:rFonts w:ascii="Times New Roman" w:eastAsia="Hiragino Kaku Gothic Pro W3" w:hAnsi="Times New Roman" w:cs="Times New Roman"/>
                          <w:color w:val="000000" w:themeColor="text1"/>
                          <w:szCs w:val="21"/>
                        </w:rPr>
                        <w:t>around 25 weeks of gestation</w:t>
                      </w:r>
                    </w:p>
                  </w:txbxContent>
                </v:textbox>
              </v:rect>
            </w:pict>
          </mc:Fallback>
        </mc:AlternateContent>
      </w:r>
      <w:r w:rsidR="00774E73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673B30C" wp14:editId="47B3E9D0">
                <wp:simplePos x="0" y="0"/>
                <wp:positionH relativeFrom="column">
                  <wp:posOffset>2173019</wp:posOffset>
                </wp:positionH>
                <wp:positionV relativeFrom="paragraph">
                  <wp:posOffset>87679</wp:posOffset>
                </wp:positionV>
                <wp:extent cx="3195076" cy="586154"/>
                <wp:effectExtent l="0" t="0" r="5715" b="0"/>
                <wp:wrapNone/>
                <wp:docPr id="8" name="正方形/長方形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95076" cy="58615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01B08BD" w14:textId="1312A622" w:rsidR="00774E73" w:rsidRDefault="0094412F" w:rsidP="00774E73">
                            <w:r>
                              <w:rPr>
                                <w:rFonts w:ascii="Times New Roman" w:eastAsia="Hiragino Kaku Gothic Pro W3" w:hAnsi="Times New Roman" w:cs="Times New Roman"/>
                                <w:color w:val="000000" w:themeColor="text1"/>
                                <w:szCs w:val="21"/>
                              </w:rPr>
                              <w:t>E</w:t>
                            </w:r>
                            <w:r w:rsidR="00774E73" w:rsidRPr="007C56FB">
                              <w:rPr>
                                <w:rFonts w:ascii="Times New Roman" w:eastAsia="Hiragino Kaku Gothic Pro W3" w:hAnsi="Times New Roman" w:cs="Times New Roman"/>
                                <w:color w:val="000000" w:themeColor="text1"/>
                                <w:szCs w:val="21"/>
                              </w:rPr>
                              <w:t xml:space="preserve">PDS, </w:t>
                            </w:r>
                            <w:r w:rsidR="00774E73">
                              <w:rPr>
                                <w:rFonts w:ascii="Times New Roman" w:eastAsia="Hiragino Kaku Gothic Pro W3" w:hAnsi="Times New Roman" w:cs="Times New Roman"/>
                                <w:color w:val="000000" w:themeColor="text1"/>
                                <w:szCs w:val="21"/>
                              </w:rPr>
                              <w:t xml:space="preserve">MIBQ, TCI(HA), </w:t>
                            </w:r>
                            <w:r w:rsidR="00774E73" w:rsidRPr="007C56FB">
                              <w:rPr>
                                <w:rFonts w:ascii="Times New Roman" w:eastAsia="Hiragino Kaku Gothic Pro W3" w:hAnsi="Times New Roman" w:cs="Times New Roman"/>
                                <w:color w:val="000000" w:themeColor="text1"/>
                                <w:szCs w:val="21"/>
                              </w:rPr>
                              <w:t xml:space="preserve">SSQ, </w:t>
                            </w:r>
                            <w:r w:rsidR="00774E73">
                              <w:rPr>
                                <w:rFonts w:ascii="Times New Roman" w:eastAsia="Hiragino Kaku Gothic Pro W3" w:hAnsi="Times New Roman" w:cs="Times New Roman"/>
                                <w:color w:val="000000" w:themeColor="text1"/>
                                <w:szCs w:val="21"/>
                              </w:rPr>
                              <w:t xml:space="preserve">PBI, age, parity, </w:t>
                            </w:r>
                            <w:r w:rsidR="00774E73" w:rsidRPr="00774E73">
                              <w:rPr>
                                <w:rFonts w:ascii="Times New Roman" w:eastAsia="Hiragino Kaku Gothic Pro W3" w:hAnsi="Times New Roman" w:cs="Times New Roman"/>
                                <w:color w:val="000000" w:themeColor="text1"/>
                                <w:szCs w:val="21"/>
                              </w:rPr>
                              <w:t>personal annual incom</w:t>
                            </w:r>
                            <w:r w:rsidR="00774E73">
                              <w:rPr>
                                <w:rFonts w:ascii="Times New Roman" w:eastAsia="Hiragino Kaku Gothic Pro W3" w:hAnsi="Times New Roman" w:cs="Times New Roman"/>
                                <w:color w:val="000000" w:themeColor="text1"/>
                                <w:szCs w:val="21"/>
                              </w:rPr>
                              <w:t xml:space="preserve">e, </w:t>
                            </w:r>
                            <w:r>
                              <w:rPr>
                                <w:rFonts w:ascii="Times New Roman" w:eastAsia="Hiragino Kaku Gothic Pro W3" w:hAnsi="Times New Roman" w:cs="Times New Roman"/>
                                <w:color w:val="000000" w:themeColor="text1"/>
                                <w:szCs w:val="21"/>
                              </w:rPr>
                              <w:t>annual income of famil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3673B30C" id="正方形/長方形 8" o:spid="_x0000_s1027" style="position:absolute;left:0;text-align:left;margin-left:171.1pt;margin-top:6.9pt;width:251.6pt;height:46.1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" fillcolor="white [3212]" stroked="f" strokeweight="1pt">
                <v:textbox>
                  <w:txbxContent>
                    <w:p w14:paraId="201B08BD" w14:textId="1312A622" w:rsidR="00774E73" w:rsidRDefault="0094412F" w:rsidP="00774E73">
                      <w:r>
                        <w:rPr>
                          <w:rFonts w:ascii="Times New Roman" w:eastAsia="Hiragino Kaku Gothic Pro W3" w:hAnsi="Times New Roman" w:cs="Times New Roman"/>
                          <w:color w:val="000000" w:themeColor="text1"/>
                          <w:szCs w:val="21"/>
                        </w:rPr>
                        <w:t>E</w:t>
                      </w:r>
                      <w:r w:rsidR="00774E73" w:rsidRPr="007C56FB">
                        <w:rPr>
                          <w:rFonts w:ascii="Times New Roman" w:eastAsia="Hiragino Kaku Gothic Pro W3" w:hAnsi="Times New Roman" w:cs="Times New Roman"/>
                          <w:color w:val="000000" w:themeColor="text1"/>
                          <w:szCs w:val="21"/>
                        </w:rPr>
                        <w:t xml:space="preserve">PDS, </w:t>
                      </w:r>
                      <w:r w:rsidR="00774E73">
                        <w:rPr>
                          <w:rFonts w:ascii="Times New Roman" w:eastAsia="Hiragino Kaku Gothic Pro W3" w:hAnsi="Times New Roman" w:cs="Times New Roman"/>
                          <w:color w:val="000000" w:themeColor="text1"/>
                          <w:szCs w:val="21"/>
                        </w:rPr>
                        <w:t xml:space="preserve">MIBQ, TCI(HA), </w:t>
                      </w:r>
                      <w:r w:rsidR="00774E73" w:rsidRPr="007C56FB">
                        <w:rPr>
                          <w:rFonts w:ascii="Times New Roman" w:eastAsia="Hiragino Kaku Gothic Pro W3" w:hAnsi="Times New Roman" w:cs="Times New Roman"/>
                          <w:color w:val="000000" w:themeColor="text1"/>
                          <w:szCs w:val="21"/>
                        </w:rPr>
                        <w:t xml:space="preserve">SSQ, </w:t>
                      </w:r>
                      <w:r w:rsidR="00774E73">
                        <w:rPr>
                          <w:rFonts w:ascii="Times New Roman" w:eastAsia="Hiragino Kaku Gothic Pro W3" w:hAnsi="Times New Roman" w:cs="Times New Roman"/>
                          <w:color w:val="000000" w:themeColor="text1"/>
                          <w:szCs w:val="21"/>
                        </w:rPr>
                        <w:t xml:space="preserve">PBI, age, parity, </w:t>
                      </w:r>
                      <w:r w:rsidR="00774E73" w:rsidRPr="00774E73">
                        <w:rPr>
                          <w:rFonts w:ascii="Times New Roman" w:eastAsia="Hiragino Kaku Gothic Pro W3" w:hAnsi="Times New Roman" w:cs="Times New Roman"/>
                          <w:color w:val="000000" w:themeColor="text1"/>
                          <w:szCs w:val="21"/>
                        </w:rPr>
                        <w:t>personal annual incom</w:t>
                      </w:r>
                      <w:r w:rsidR="00774E73">
                        <w:rPr>
                          <w:rFonts w:ascii="Times New Roman" w:eastAsia="Hiragino Kaku Gothic Pro W3" w:hAnsi="Times New Roman" w:cs="Times New Roman"/>
                          <w:color w:val="000000" w:themeColor="text1"/>
                          <w:szCs w:val="21"/>
                        </w:rPr>
                        <w:t xml:space="preserve">e, </w:t>
                      </w:r>
                      <w:r>
                        <w:rPr>
                          <w:rFonts w:ascii="Times New Roman" w:eastAsia="Hiragino Kaku Gothic Pro W3" w:hAnsi="Times New Roman" w:cs="Times New Roman"/>
                          <w:color w:val="000000" w:themeColor="text1"/>
                          <w:szCs w:val="21"/>
                        </w:rPr>
                        <w:t>annual income of family</w:t>
                      </w:r>
                    </w:p>
                  </w:txbxContent>
                </v:textbox>
              </v:rect>
            </w:pict>
          </mc:Fallback>
        </mc:AlternateContent>
      </w:r>
    </w:p>
    <w:p w14:paraId="1F29CC53" w14:textId="714D526C" w:rsidR="00774E73" w:rsidRDefault="00774E73" w:rsidP="00633285">
      <w:pPr>
        <w:rPr>
          <w:rFonts w:ascii="Times New Roman" w:hAnsi="Times New Roman" w:cs="Times New Roman"/>
          <w:szCs w:val="21"/>
        </w:rPr>
      </w:pPr>
    </w:p>
    <w:p w14:paraId="374A4520" w14:textId="6DED72AE" w:rsidR="00774E73" w:rsidRDefault="00FC6B95" w:rsidP="0063328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49556C41" wp14:editId="082E8C26">
                <wp:simplePos x="0" y="0"/>
                <wp:positionH relativeFrom="column">
                  <wp:posOffset>1150627</wp:posOffset>
                </wp:positionH>
                <wp:positionV relativeFrom="paragraph">
                  <wp:posOffset>220956</wp:posOffset>
                </wp:positionV>
                <wp:extent cx="0" cy="237333"/>
                <wp:effectExtent l="50800" t="0" r="50800" b="29845"/>
                <wp:wrapNone/>
                <wp:docPr id="34" name="直線矢印コネクタ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7333"/>
                        </a:xfrm>
                        <a:prstGeom prst="straightConnector1">
                          <a:avLst/>
                        </a:prstGeom>
                        <a:ln w="254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type w14:anchorId="45496A92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矢印コネクタ 34" o:spid="_x0000_s1026" type="#_x0000_t32" style="position:absolute;left:0;text-align:left;margin-left:90.6pt;margin-top:17.4pt;width:0;height:18.7p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" strokecolor="black [3213]" strokeweight="2pt">
                <v:stroke endarrow="block" joinstyle="miter"/>
              </v:shape>
            </w:pict>
          </mc:Fallback>
        </mc:AlternateContent>
      </w:r>
    </w:p>
    <w:p w14:paraId="465E1AE3" w14:textId="5F8BE447" w:rsidR="00774E73" w:rsidRDefault="0094412F" w:rsidP="0063328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1E9E752" wp14:editId="10D1C9DB">
                <wp:simplePos x="0" y="0"/>
                <wp:positionH relativeFrom="column">
                  <wp:posOffset>2173018</wp:posOffset>
                </wp:positionH>
                <wp:positionV relativeFrom="paragraph">
                  <wp:posOffset>228356</wp:posOffset>
                </wp:positionV>
                <wp:extent cx="3194685" cy="369277"/>
                <wp:effectExtent l="0" t="0" r="5715" b="0"/>
                <wp:wrapNone/>
                <wp:docPr id="23" name="正方形/長方形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94685" cy="36927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F0878F" w14:textId="48180D8E" w:rsidR="0094412F" w:rsidRDefault="0094412F" w:rsidP="0094412F">
                            <w:r>
                              <w:rPr>
                                <w:rFonts w:ascii="Times New Roman" w:eastAsia="Hiragino Kaku Gothic Pro W3" w:hAnsi="Times New Roman" w:cs="Times New Roman"/>
                                <w:color w:val="000000" w:themeColor="text1"/>
                                <w:szCs w:val="21"/>
                              </w:rPr>
                              <w:t>EPDS, MIBQ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41E9E752" id="正方形/長方形 23" o:spid="_x0000_s1028" style="position:absolute;left:0;text-align:left;margin-left:171.1pt;margin-top:18pt;width:251.55pt;height:29.1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" fillcolor="white [3212]" stroked="f" strokeweight="1pt">
                <v:textbox>
                  <w:txbxContent>
                    <w:p w14:paraId="61F0878F" w14:textId="48180D8E" w:rsidR="0094412F" w:rsidRDefault="0094412F" w:rsidP="0094412F">
                      <w:r>
                        <w:rPr>
                          <w:rFonts w:ascii="Times New Roman" w:eastAsia="Hiragino Kaku Gothic Pro W3" w:hAnsi="Times New Roman" w:cs="Times New Roman"/>
                          <w:color w:val="000000" w:themeColor="text1"/>
                          <w:szCs w:val="21"/>
                        </w:rPr>
                        <w:t>EPDS, MIBQ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783ED7C1" wp14:editId="10E39581">
                <wp:simplePos x="0" y="0"/>
                <wp:positionH relativeFrom="column">
                  <wp:posOffset>-1612</wp:posOffset>
                </wp:positionH>
                <wp:positionV relativeFrom="paragraph">
                  <wp:posOffset>228356</wp:posOffset>
                </wp:positionV>
                <wp:extent cx="2051050" cy="369277"/>
                <wp:effectExtent l="0" t="0" r="19050" b="12065"/>
                <wp:wrapNone/>
                <wp:docPr id="9" name="正方形/長方形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1050" cy="36927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3582048" w14:textId="33B8ADD0" w:rsidR="0094412F" w:rsidRDefault="0094412F" w:rsidP="0094412F">
                            <w:pPr>
                              <w:jc w:val="center"/>
                            </w:pPr>
                            <w:r w:rsidRPr="00D4447F">
                              <w:rPr>
                                <w:rFonts w:ascii="Times New Roman" w:eastAsia="Hiragino Kaku Gothic Pro W3" w:hAnsi="Times New Roman" w:cs="Times New Roman"/>
                                <w:color w:val="000000" w:themeColor="text1"/>
                                <w:szCs w:val="21"/>
                              </w:rPr>
                              <w:t xml:space="preserve">around </w:t>
                            </w:r>
                            <w:r>
                              <w:rPr>
                                <w:rFonts w:ascii="Times New Roman" w:eastAsia="Hiragino Kaku Gothic Pro W3" w:hAnsi="Times New Roman" w:cs="Times New Roman"/>
                                <w:color w:val="000000" w:themeColor="text1"/>
                                <w:szCs w:val="21"/>
                              </w:rPr>
                              <w:t>36</w:t>
                            </w:r>
                            <w:r w:rsidRPr="00D4447F">
                              <w:rPr>
                                <w:rFonts w:ascii="Times New Roman" w:eastAsia="Hiragino Kaku Gothic Pro W3" w:hAnsi="Times New Roman" w:cs="Times New Roman"/>
                                <w:color w:val="000000" w:themeColor="text1"/>
                                <w:szCs w:val="21"/>
                              </w:rPr>
                              <w:t xml:space="preserve"> weeks of gest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783ED7C1" id="正方形/長方形 9" o:spid="_x0000_s1029" style="position:absolute;left:0;text-align:left;margin-left:-.15pt;margin-top:18pt;width:161.5pt;height:29.1pt;z-index:2516961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" fillcolor="white [3212]" strokecolor="black [3213]" strokeweight="1pt">
                <v:textbox>
                  <w:txbxContent>
                    <w:p w14:paraId="73582048" w14:textId="33B8ADD0" w:rsidR="0094412F" w:rsidRDefault="0094412F" w:rsidP="0094412F">
                      <w:pPr>
                        <w:jc w:val="center"/>
                      </w:pPr>
                      <w:r w:rsidRPr="00D4447F">
                        <w:rPr>
                          <w:rFonts w:ascii="Times New Roman" w:eastAsia="Hiragino Kaku Gothic Pro W3" w:hAnsi="Times New Roman" w:cs="Times New Roman"/>
                          <w:color w:val="000000" w:themeColor="text1"/>
                          <w:szCs w:val="21"/>
                        </w:rPr>
                        <w:t xml:space="preserve">around </w:t>
                      </w:r>
                      <w:r>
                        <w:rPr>
                          <w:rFonts w:ascii="Times New Roman" w:eastAsia="Hiragino Kaku Gothic Pro W3" w:hAnsi="Times New Roman" w:cs="Times New Roman"/>
                          <w:color w:val="000000" w:themeColor="text1"/>
                          <w:szCs w:val="21"/>
                        </w:rPr>
                        <w:t>36</w:t>
                      </w:r>
                      <w:r w:rsidRPr="00D4447F">
                        <w:rPr>
                          <w:rFonts w:ascii="Times New Roman" w:eastAsia="Hiragino Kaku Gothic Pro W3" w:hAnsi="Times New Roman" w:cs="Times New Roman"/>
                          <w:color w:val="000000" w:themeColor="text1"/>
                          <w:szCs w:val="21"/>
                        </w:rPr>
                        <w:t xml:space="preserve"> weeks of gestation</w:t>
                      </w:r>
                    </w:p>
                  </w:txbxContent>
                </v:textbox>
              </v:rect>
            </w:pict>
          </mc:Fallback>
        </mc:AlternateContent>
      </w:r>
    </w:p>
    <w:p w14:paraId="10978175" w14:textId="51DF1A63" w:rsidR="00774E73" w:rsidRDefault="00774E73" w:rsidP="00633285">
      <w:pPr>
        <w:rPr>
          <w:rFonts w:ascii="Times New Roman" w:hAnsi="Times New Roman" w:cs="Times New Roman"/>
          <w:szCs w:val="21"/>
        </w:rPr>
      </w:pPr>
    </w:p>
    <w:p w14:paraId="647D5FFA" w14:textId="5EC473B2" w:rsidR="00633285" w:rsidRPr="007C56FB" w:rsidRDefault="00FC6B95" w:rsidP="0063328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31976EEC" wp14:editId="23BDB96C">
                <wp:simplePos x="0" y="0"/>
                <wp:positionH relativeFrom="column">
                  <wp:posOffset>1151157</wp:posOffset>
                </wp:positionH>
                <wp:positionV relativeFrom="paragraph">
                  <wp:posOffset>140090</wp:posOffset>
                </wp:positionV>
                <wp:extent cx="0" cy="1002665"/>
                <wp:effectExtent l="63500" t="0" r="38100" b="26035"/>
                <wp:wrapNone/>
                <wp:docPr id="38" name="直線矢印コネクタ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02665"/>
                        </a:xfrm>
                        <a:prstGeom prst="straightConnector1">
                          <a:avLst/>
                        </a:prstGeom>
                        <a:ln w="254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52696DB4" id="直線矢印コネクタ 38" o:spid="_x0000_s1026" type="#_x0000_t32" style="position:absolute;left:0;text-align:left;margin-left:90.65pt;margin-top:11.05pt;width:0;height:78.95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" strokecolor="black [3213]" strokeweight="2pt">
                <v:stroke endarrow="block" joinstyle="miter"/>
              </v:shape>
            </w:pict>
          </mc:Fallback>
        </mc:AlternateContent>
      </w:r>
    </w:p>
    <w:p w14:paraId="38D7E45E" w14:textId="65DFBBE9" w:rsidR="00633285" w:rsidRDefault="00633285" w:rsidP="00633285">
      <w:pPr>
        <w:rPr>
          <w:rFonts w:ascii="Times New Roman" w:hAnsi="Times New Roman" w:cs="Times New Roman"/>
          <w:szCs w:val="21"/>
        </w:rPr>
      </w:pPr>
    </w:p>
    <w:p w14:paraId="4E67910B" w14:textId="3AD356EC" w:rsidR="00B660AD" w:rsidRPr="007C56FB" w:rsidRDefault="0094412F" w:rsidP="00633285">
      <w:pPr>
        <w:rPr>
          <w:rFonts w:ascii="Times New Roman" w:hAnsi="Times New Roman" w:cs="Times New Roman"/>
          <w:szCs w:val="21"/>
        </w:rPr>
      </w:pPr>
      <w:r w:rsidRPr="007C56FB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9562EC6" wp14:editId="04BEB442">
                <wp:simplePos x="0" y="0"/>
                <wp:positionH relativeFrom="column">
                  <wp:posOffset>17780</wp:posOffset>
                </wp:positionH>
                <wp:positionV relativeFrom="paragraph">
                  <wp:posOffset>185859</wp:posOffset>
                </wp:positionV>
                <wp:extent cx="985734" cy="369065"/>
                <wp:effectExtent l="0" t="0" r="17780" b="12065"/>
                <wp:wrapNone/>
                <wp:docPr id="18" name="円/楕円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5734" cy="36906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B9C06F6" w14:textId="77777777" w:rsidR="00633285" w:rsidRPr="00D4447F" w:rsidRDefault="00633285" w:rsidP="00633285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4447F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Delive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oel="http://schemas.microsoft.com/office/2019/extlst">
            <w:pict>
              <v:oval w14:anchorId="09562EC6" id="円/楕円 18" o:spid="_x0000_s1030" style="position:absolute;left:0;text-align:left;margin-left:1.4pt;margin-top:14.65pt;width:77.6pt;height:29.05pt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" fillcolor="white [3212]" strokecolor="black [3213]" strokeweight="1pt">
                <v:stroke joinstyle="miter"/>
                <v:textbox>
                  <w:txbxContent>
                    <w:p w14:paraId="6B9C06F6" w14:textId="77777777" w:rsidR="00633285" w:rsidRPr="00D4447F" w:rsidRDefault="00633285" w:rsidP="00633285">
                      <w:pPr>
                        <w:spacing w:line="240" w:lineRule="exact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D4447F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Delivery</w:t>
                      </w:r>
                    </w:p>
                  </w:txbxContent>
                </v:textbox>
              </v:oval>
            </w:pict>
          </mc:Fallback>
        </mc:AlternateContent>
      </w:r>
    </w:p>
    <w:p w14:paraId="4D60CF3A" w14:textId="6D133639" w:rsidR="00633285" w:rsidRPr="007C56FB" w:rsidRDefault="00633285" w:rsidP="00633285">
      <w:pPr>
        <w:rPr>
          <w:rFonts w:ascii="Times New Roman" w:hAnsi="Times New Roman" w:cs="Times New Roman"/>
          <w:szCs w:val="21"/>
        </w:rPr>
      </w:pPr>
    </w:p>
    <w:p w14:paraId="15FABF30" w14:textId="78E91C4B" w:rsidR="00633285" w:rsidRPr="007C56FB" w:rsidRDefault="0094412F" w:rsidP="0063328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6DEE5757" wp14:editId="4A09A616">
                <wp:simplePos x="0" y="0"/>
                <wp:positionH relativeFrom="column">
                  <wp:posOffset>2174631</wp:posOffset>
                </wp:positionH>
                <wp:positionV relativeFrom="paragraph">
                  <wp:posOffset>227965</wp:posOffset>
                </wp:positionV>
                <wp:extent cx="3194685" cy="369277"/>
                <wp:effectExtent l="0" t="0" r="5715" b="0"/>
                <wp:wrapNone/>
                <wp:docPr id="36" name="正方形/長方形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94685" cy="36927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060D934" w14:textId="76DED6ED" w:rsidR="0094412F" w:rsidRDefault="0094412F" w:rsidP="0094412F">
                            <w:r>
                              <w:rPr>
                                <w:rFonts w:ascii="Times New Roman" w:eastAsia="Hiragino Kaku Gothic Pro W3" w:hAnsi="Times New Roman" w:cs="Times New Roman"/>
                                <w:color w:val="000000" w:themeColor="text1"/>
                                <w:szCs w:val="21"/>
                              </w:rPr>
                              <w:t>M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6DEE5757" id="正方形/長方形 36" o:spid="_x0000_s1031" style="position:absolute;left:0;text-align:left;margin-left:171.25pt;margin-top:17.95pt;width:251.55pt;height:29.1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" fillcolor="white [3212]" stroked="f" strokeweight="1pt">
                <v:textbox>
                  <w:txbxContent>
                    <w:p w14:paraId="3060D934" w14:textId="76DED6ED" w:rsidR="0094412F" w:rsidRDefault="0094412F" w:rsidP="0094412F">
                      <w:r>
                        <w:rPr>
                          <w:rFonts w:ascii="Times New Roman" w:eastAsia="Hiragino Kaku Gothic Pro W3" w:hAnsi="Times New Roman" w:cs="Times New Roman"/>
                          <w:color w:val="000000" w:themeColor="text1"/>
                          <w:szCs w:val="21"/>
                        </w:rPr>
                        <w:t>MB</w:t>
                      </w:r>
                    </w:p>
                  </w:txbxContent>
                </v:textbox>
              </v:rect>
            </w:pict>
          </mc:Fallback>
        </mc:AlternateContent>
      </w:r>
    </w:p>
    <w:p w14:paraId="466CB5F5" w14:textId="53CA0DB6" w:rsidR="00633285" w:rsidRPr="007C56FB" w:rsidRDefault="0094412F" w:rsidP="0063328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4851077D" wp14:editId="1429315D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051050" cy="369277"/>
                <wp:effectExtent l="0" t="0" r="19050" b="12065"/>
                <wp:wrapNone/>
                <wp:docPr id="26" name="正方形/長方形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1050" cy="36927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E2B3FDD" w14:textId="10521ACF" w:rsidR="0094412F" w:rsidRPr="0094412F" w:rsidRDefault="0094412F" w:rsidP="0094412F">
                            <w:pPr>
                              <w:jc w:val="center"/>
                              <w:rPr>
                                <w:rFonts w:ascii="Times New Roman" w:eastAsia="Hiragino Kaku Gothic Pro W3" w:hAnsi="Times New Roman" w:cs="Times New Roman"/>
                                <w:color w:val="000000" w:themeColor="text1"/>
                                <w:szCs w:val="21"/>
                              </w:rPr>
                            </w:pPr>
                            <w:r w:rsidRPr="00042367">
                              <w:rPr>
                                <w:rFonts w:ascii="Times New Roman" w:eastAsia="Hiragino Kaku Gothic Pro W3" w:hAnsi="Times New Roman" w:cs="Times New Roman"/>
                                <w:color w:val="000000" w:themeColor="text1"/>
                                <w:szCs w:val="21"/>
                              </w:rPr>
                              <w:t>1 day after delive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4851077D" id="正方形/長方形 26" o:spid="_x0000_s1032" style="position:absolute;left:0;text-align:left;margin-left:0;margin-top:-.05pt;width:161.5pt;height:29.1pt;z-index:2517002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" fillcolor="white [3212]" strokecolor="black [3213]" strokeweight="1pt">
                <v:textbox>
                  <w:txbxContent>
                    <w:p w14:paraId="4E2B3FDD" w14:textId="10521ACF" w:rsidR="0094412F" w:rsidRPr="0094412F" w:rsidRDefault="0094412F" w:rsidP="0094412F">
                      <w:pPr>
                        <w:jc w:val="center"/>
                        <w:rPr>
                          <w:rFonts w:ascii="Times New Roman" w:eastAsia="Hiragino Kaku Gothic Pro W3" w:hAnsi="Times New Roman" w:cs="Times New Roman"/>
                          <w:color w:val="000000" w:themeColor="text1"/>
                          <w:szCs w:val="21"/>
                        </w:rPr>
                      </w:pPr>
                      <w:r w:rsidRPr="00042367">
                        <w:rPr>
                          <w:rFonts w:ascii="Times New Roman" w:eastAsia="Hiragino Kaku Gothic Pro W3" w:hAnsi="Times New Roman" w:cs="Times New Roman"/>
                          <w:color w:val="000000" w:themeColor="text1"/>
                          <w:szCs w:val="21"/>
                        </w:rPr>
                        <w:t>1 day after delivery</w:t>
                      </w:r>
                    </w:p>
                  </w:txbxContent>
                </v:textbox>
              </v:rect>
            </w:pict>
          </mc:Fallback>
        </mc:AlternateContent>
      </w:r>
    </w:p>
    <w:p w14:paraId="538D4C99" w14:textId="30FBF030" w:rsidR="00633285" w:rsidRPr="007C56FB" w:rsidRDefault="00FC6B95" w:rsidP="0063328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4C3A2386" wp14:editId="443593CB">
                <wp:simplePos x="0" y="0"/>
                <wp:positionH relativeFrom="column">
                  <wp:posOffset>1151157</wp:posOffset>
                </wp:positionH>
                <wp:positionV relativeFrom="paragraph">
                  <wp:posOffset>140091</wp:posOffset>
                </wp:positionV>
                <wp:extent cx="977" cy="182049"/>
                <wp:effectExtent l="63500" t="12700" r="50165" b="34290"/>
                <wp:wrapNone/>
                <wp:docPr id="39" name="直線矢印コネクタ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77" cy="182049"/>
                        </a:xfrm>
                        <a:prstGeom prst="straightConnector1">
                          <a:avLst/>
                        </a:prstGeom>
                        <a:ln w="254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772DD064" id="直線矢印コネクタ 39" o:spid="_x0000_s1026" type="#_x0000_t32" style="position:absolute;left:0;text-align:left;margin-left:90.65pt;margin-top:11.05pt;width:.1pt;height:14.35pt;flip:x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" strokecolor="black [3213]" strokeweight="2pt">
                <v:stroke endarrow="block" joinstyle="miter"/>
              </v:shape>
            </w:pict>
          </mc:Fallback>
        </mc:AlternateContent>
      </w:r>
    </w:p>
    <w:p w14:paraId="6EC06631" w14:textId="49B71146" w:rsidR="00633285" w:rsidRPr="007C56FB" w:rsidRDefault="00FC6B95" w:rsidP="0063328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55EDB52" wp14:editId="725B9085">
                <wp:simplePos x="0" y="0"/>
                <wp:positionH relativeFrom="column">
                  <wp:posOffset>2177607</wp:posOffset>
                </wp:positionH>
                <wp:positionV relativeFrom="paragraph">
                  <wp:posOffset>94615</wp:posOffset>
                </wp:positionV>
                <wp:extent cx="3194685" cy="369277"/>
                <wp:effectExtent l="0" t="0" r="5715" b="0"/>
                <wp:wrapNone/>
                <wp:docPr id="3" name="正方形/長方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94685" cy="36927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5EBAF6C" w14:textId="77777777" w:rsidR="00FC6B95" w:rsidRDefault="00FC6B95" w:rsidP="00FC6B95">
                            <w:r>
                              <w:rPr>
                                <w:rFonts w:ascii="Times New Roman" w:eastAsia="Hiragino Kaku Gothic Pro W3" w:hAnsi="Times New Roman" w:cs="Times New Roman"/>
                                <w:color w:val="000000" w:themeColor="text1"/>
                                <w:szCs w:val="21"/>
                              </w:rPr>
                              <w:t>M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355EDB52" id="正方形/長方形 3" o:spid="_x0000_s1033" style="position:absolute;left:0;text-align:left;margin-left:171.45pt;margin-top:7.45pt;width:251.55pt;height:29.1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" fillcolor="white [3212]" stroked="f" strokeweight="1pt">
                <v:textbox>
                  <w:txbxContent>
                    <w:p w14:paraId="25EBAF6C" w14:textId="77777777" w:rsidR="00FC6B95" w:rsidRDefault="00FC6B95" w:rsidP="00FC6B95">
                      <w:r>
                        <w:rPr>
                          <w:rFonts w:ascii="Times New Roman" w:eastAsia="Hiragino Kaku Gothic Pro W3" w:hAnsi="Times New Roman" w:cs="Times New Roman"/>
                          <w:color w:val="000000" w:themeColor="text1"/>
                          <w:szCs w:val="21"/>
                        </w:rPr>
                        <w:t>MB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5A4F45B3" wp14:editId="60215C57">
                <wp:simplePos x="0" y="0"/>
                <wp:positionH relativeFrom="column">
                  <wp:posOffset>-4787</wp:posOffset>
                </wp:positionH>
                <wp:positionV relativeFrom="paragraph">
                  <wp:posOffset>95114</wp:posOffset>
                </wp:positionV>
                <wp:extent cx="2051050" cy="369277"/>
                <wp:effectExtent l="0" t="0" r="19050" b="12065"/>
                <wp:wrapNone/>
                <wp:docPr id="2" name="正方形/長方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1050" cy="36927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D1EAC8" w14:textId="098E4327" w:rsidR="00FC6B95" w:rsidRPr="0094412F" w:rsidRDefault="00FC6B95" w:rsidP="00FC6B95">
                            <w:pPr>
                              <w:jc w:val="center"/>
                              <w:rPr>
                                <w:rFonts w:ascii="Times New Roman" w:eastAsia="Hiragino Kaku Gothic Pro W3" w:hAnsi="Times New Roman" w:cs="Times New Roman"/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ascii="Times New Roman" w:eastAsia="Hiragino Kaku Gothic Pro W3" w:hAnsi="Times New Roman" w:cs="Times New Roman"/>
                                <w:color w:val="000000" w:themeColor="text1"/>
                                <w:szCs w:val="21"/>
                              </w:rPr>
                              <w:t>2</w:t>
                            </w:r>
                            <w:r w:rsidRPr="00042367">
                              <w:rPr>
                                <w:rFonts w:ascii="Times New Roman" w:eastAsia="Hiragino Kaku Gothic Pro W3" w:hAnsi="Times New Roman" w:cs="Times New Roman"/>
                                <w:color w:val="000000" w:themeColor="text1"/>
                                <w:szCs w:val="21"/>
                              </w:rPr>
                              <w:t xml:space="preserve"> day</w:t>
                            </w:r>
                            <w:r>
                              <w:rPr>
                                <w:rFonts w:ascii="Times New Roman" w:eastAsia="Hiragino Kaku Gothic Pro W3" w:hAnsi="Times New Roman" w:cs="Times New Roman"/>
                                <w:color w:val="000000" w:themeColor="text1"/>
                                <w:szCs w:val="21"/>
                              </w:rPr>
                              <w:t>s</w:t>
                            </w:r>
                            <w:r w:rsidRPr="00042367">
                              <w:rPr>
                                <w:rFonts w:ascii="Times New Roman" w:eastAsia="Hiragino Kaku Gothic Pro W3" w:hAnsi="Times New Roman" w:cs="Times New Roman"/>
                                <w:color w:val="000000" w:themeColor="text1"/>
                                <w:szCs w:val="21"/>
                              </w:rPr>
                              <w:t xml:space="preserve"> after delive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5A4F45B3" id="正方形/長方形 2" o:spid="_x0000_s1034" style="position:absolute;left:0;text-align:left;margin-left:-.4pt;margin-top:7.5pt;width:161.5pt;height:29.1pt;z-index:2517043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" fillcolor="white [3212]" strokecolor="black [3213]" strokeweight="1pt">
                <v:textbox>
                  <w:txbxContent>
                    <w:p w14:paraId="6CD1EAC8" w14:textId="098E4327" w:rsidR="00FC6B95" w:rsidRPr="0094412F" w:rsidRDefault="00FC6B95" w:rsidP="00FC6B95">
                      <w:pPr>
                        <w:jc w:val="center"/>
                        <w:rPr>
                          <w:rFonts w:ascii="Times New Roman" w:eastAsia="Hiragino Kaku Gothic Pro W3" w:hAnsi="Times New Roman" w:cs="Times New Roman"/>
                          <w:color w:val="000000" w:themeColor="text1"/>
                          <w:szCs w:val="21"/>
                        </w:rPr>
                      </w:pPr>
                      <w:r>
                        <w:rPr>
                          <w:rFonts w:ascii="Times New Roman" w:eastAsia="Hiragino Kaku Gothic Pro W3" w:hAnsi="Times New Roman" w:cs="Times New Roman"/>
                          <w:color w:val="000000" w:themeColor="text1"/>
                          <w:szCs w:val="21"/>
                        </w:rPr>
                        <w:t>2</w:t>
                      </w:r>
                      <w:r w:rsidRPr="00042367">
                        <w:rPr>
                          <w:rFonts w:ascii="Times New Roman" w:eastAsia="Hiragino Kaku Gothic Pro W3" w:hAnsi="Times New Roman" w:cs="Times New Roman"/>
                          <w:color w:val="000000" w:themeColor="text1"/>
                          <w:szCs w:val="21"/>
                        </w:rPr>
                        <w:t xml:space="preserve"> day</w:t>
                      </w:r>
                      <w:r>
                        <w:rPr>
                          <w:rFonts w:ascii="Times New Roman" w:eastAsia="Hiragino Kaku Gothic Pro W3" w:hAnsi="Times New Roman" w:cs="Times New Roman"/>
                          <w:color w:val="000000" w:themeColor="text1"/>
                          <w:szCs w:val="21"/>
                        </w:rPr>
                        <w:t>s</w:t>
                      </w:r>
                      <w:r w:rsidRPr="00042367">
                        <w:rPr>
                          <w:rFonts w:ascii="Times New Roman" w:eastAsia="Hiragino Kaku Gothic Pro W3" w:hAnsi="Times New Roman" w:cs="Times New Roman"/>
                          <w:color w:val="000000" w:themeColor="text1"/>
                          <w:szCs w:val="21"/>
                        </w:rPr>
                        <w:t xml:space="preserve"> after delivery</w:t>
                      </w:r>
                    </w:p>
                  </w:txbxContent>
                </v:textbox>
              </v:rect>
            </w:pict>
          </mc:Fallback>
        </mc:AlternateContent>
      </w:r>
    </w:p>
    <w:p w14:paraId="661D531F" w14:textId="5BBF4E4F" w:rsidR="00633285" w:rsidRDefault="00633285" w:rsidP="00633285">
      <w:pPr>
        <w:rPr>
          <w:rFonts w:ascii="Times New Roman" w:hAnsi="Times New Roman" w:cs="Times New Roman"/>
          <w:szCs w:val="21"/>
        </w:rPr>
      </w:pPr>
    </w:p>
    <w:p w14:paraId="77432225" w14:textId="552C0B2F" w:rsidR="00FC6B95" w:rsidRDefault="00FC6B95" w:rsidP="0063328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37A8F5F8" wp14:editId="401854C7">
                <wp:simplePos x="0" y="0"/>
                <wp:positionH relativeFrom="column">
                  <wp:posOffset>1166104</wp:posOffset>
                </wp:positionH>
                <wp:positionV relativeFrom="paragraph">
                  <wp:posOffset>17047</wp:posOffset>
                </wp:positionV>
                <wp:extent cx="977" cy="182049"/>
                <wp:effectExtent l="63500" t="12700" r="50165" b="34290"/>
                <wp:wrapNone/>
                <wp:docPr id="40" name="直線矢印コネクタ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77" cy="182049"/>
                        </a:xfrm>
                        <a:prstGeom prst="straightConnector1">
                          <a:avLst/>
                        </a:prstGeom>
                        <a:ln w="254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6487AB0E" id="直線矢印コネクタ 40" o:spid="_x0000_s1026" type="#_x0000_t32" style="position:absolute;left:0;text-align:left;margin-left:91.8pt;margin-top:1.35pt;width:.1pt;height:14.35pt;flip:x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" strokecolor="black [3213]" strokeweight="2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7214D76D" wp14:editId="5C9DD994">
                <wp:simplePos x="0" y="0"/>
                <wp:positionH relativeFrom="column">
                  <wp:posOffset>0</wp:posOffset>
                </wp:positionH>
                <wp:positionV relativeFrom="paragraph">
                  <wp:posOffset>199241</wp:posOffset>
                </wp:positionV>
                <wp:extent cx="2051050" cy="369277"/>
                <wp:effectExtent l="0" t="0" r="19050" b="12065"/>
                <wp:wrapNone/>
                <wp:docPr id="5" name="正方形/長方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1050" cy="36927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CFF0D1B" w14:textId="04B13FCB" w:rsidR="00FC6B95" w:rsidRPr="0094412F" w:rsidRDefault="00FC6B95" w:rsidP="00FC6B95">
                            <w:pPr>
                              <w:jc w:val="center"/>
                              <w:rPr>
                                <w:rFonts w:ascii="Times New Roman" w:eastAsia="Hiragino Kaku Gothic Pro W3" w:hAnsi="Times New Roman" w:cs="Times New Roman"/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ascii="Times New Roman" w:eastAsia="Hiragino Kaku Gothic Pro W3" w:hAnsi="Times New Roman" w:cs="Times New Roman"/>
                                <w:color w:val="000000" w:themeColor="text1"/>
                                <w:szCs w:val="21"/>
                              </w:rPr>
                              <w:t>3</w:t>
                            </w:r>
                            <w:r w:rsidRPr="00042367">
                              <w:rPr>
                                <w:rFonts w:ascii="Times New Roman" w:eastAsia="Hiragino Kaku Gothic Pro W3" w:hAnsi="Times New Roman" w:cs="Times New Roman"/>
                                <w:color w:val="000000" w:themeColor="text1"/>
                                <w:szCs w:val="21"/>
                              </w:rPr>
                              <w:t xml:space="preserve"> day</w:t>
                            </w:r>
                            <w:r>
                              <w:rPr>
                                <w:rFonts w:ascii="Times New Roman" w:eastAsia="Hiragino Kaku Gothic Pro W3" w:hAnsi="Times New Roman" w:cs="Times New Roman"/>
                                <w:color w:val="000000" w:themeColor="text1"/>
                                <w:szCs w:val="21"/>
                              </w:rPr>
                              <w:t>s</w:t>
                            </w:r>
                            <w:r w:rsidRPr="00042367">
                              <w:rPr>
                                <w:rFonts w:ascii="Times New Roman" w:eastAsia="Hiragino Kaku Gothic Pro W3" w:hAnsi="Times New Roman" w:cs="Times New Roman"/>
                                <w:color w:val="000000" w:themeColor="text1"/>
                                <w:szCs w:val="21"/>
                              </w:rPr>
                              <w:t xml:space="preserve"> after delive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7214D76D" id="正方形/長方形 5" o:spid="_x0000_s1035" style="position:absolute;left:0;text-align:left;margin-left:0;margin-top:15.7pt;width:161.5pt;height:29.1pt;z-index:2517084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" fillcolor="white [3212]" strokecolor="black [3213]" strokeweight="1pt">
                <v:textbox>
                  <w:txbxContent>
                    <w:p w14:paraId="3CFF0D1B" w14:textId="04B13FCB" w:rsidR="00FC6B95" w:rsidRPr="0094412F" w:rsidRDefault="00FC6B95" w:rsidP="00FC6B95">
                      <w:pPr>
                        <w:jc w:val="center"/>
                        <w:rPr>
                          <w:rFonts w:ascii="Times New Roman" w:eastAsia="Hiragino Kaku Gothic Pro W3" w:hAnsi="Times New Roman" w:cs="Times New Roman"/>
                          <w:color w:val="000000" w:themeColor="text1"/>
                          <w:szCs w:val="21"/>
                        </w:rPr>
                      </w:pPr>
                      <w:r>
                        <w:rPr>
                          <w:rFonts w:ascii="Times New Roman" w:eastAsia="Hiragino Kaku Gothic Pro W3" w:hAnsi="Times New Roman" w:cs="Times New Roman"/>
                          <w:color w:val="000000" w:themeColor="text1"/>
                          <w:szCs w:val="21"/>
                        </w:rPr>
                        <w:t>3</w:t>
                      </w:r>
                      <w:r w:rsidRPr="00042367">
                        <w:rPr>
                          <w:rFonts w:ascii="Times New Roman" w:eastAsia="Hiragino Kaku Gothic Pro W3" w:hAnsi="Times New Roman" w:cs="Times New Roman"/>
                          <w:color w:val="000000" w:themeColor="text1"/>
                          <w:szCs w:val="21"/>
                        </w:rPr>
                        <w:t xml:space="preserve"> day</w:t>
                      </w:r>
                      <w:r>
                        <w:rPr>
                          <w:rFonts w:ascii="Times New Roman" w:eastAsia="Hiragino Kaku Gothic Pro W3" w:hAnsi="Times New Roman" w:cs="Times New Roman"/>
                          <w:color w:val="000000" w:themeColor="text1"/>
                          <w:szCs w:val="21"/>
                        </w:rPr>
                        <w:t>s</w:t>
                      </w:r>
                      <w:r w:rsidRPr="00042367">
                        <w:rPr>
                          <w:rFonts w:ascii="Times New Roman" w:eastAsia="Hiragino Kaku Gothic Pro W3" w:hAnsi="Times New Roman" w:cs="Times New Roman"/>
                          <w:color w:val="000000" w:themeColor="text1"/>
                          <w:szCs w:val="21"/>
                        </w:rPr>
                        <w:t xml:space="preserve"> after delivery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04970603" wp14:editId="42C26C6A">
                <wp:simplePos x="0" y="0"/>
                <wp:positionH relativeFrom="column">
                  <wp:posOffset>2173495</wp:posOffset>
                </wp:positionH>
                <wp:positionV relativeFrom="paragraph">
                  <wp:posOffset>195649</wp:posOffset>
                </wp:positionV>
                <wp:extent cx="3194685" cy="369277"/>
                <wp:effectExtent l="0" t="0" r="5715" b="0"/>
                <wp:wrapNone/>
                <wp:docPr id="6" name="正方形/長方形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94685" cy="36927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942B679" w14:textId="77777777" w:rsidR="00FC6B95" w:rsidRDefault="00FC6B95" w:rsidP="00FC6B95">
                            <w:r>
                              <w:rPr>
                                <w:rFonts w:ascii="Times New Roman" w:eastAsia="Hiragino Kaku Gothic Pro W3" w:hAnsi="Times New Roman" w:cs="Times New Roman"/>
                                <w:color w:val="000000" w:themeColor="text1"/>
                                <w:szCs w:val="21"/>
                              </w:rPr>
                              <w:t>M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04970603" id="正方形/長方形 6" o:spid="_x0000_s1036" style="position:absolute;left:0;text-align:left;margin-left:171.15pt;margin-top:15.4pt;width:251.55pt;height:29.1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" fillcolor="white [3212]" stroked="f" strokeweight="1pt">
                <v:textbox>
                  <w:txbxContent>
                    <w:p w14:paraId="4942B679" w14:textId="77777777" w:rsidR="00FC6B95" w:rsidRDefault="00FC6B95" w:rsidP="00FC6B95">
                      <w:r>
                        <w:rPr>
                          <w:rFonts w:ascii="Times New Roman" w:eastAsia="Hiragino Kaku Gothic Pro W3" w:hAnsi="Times New Roman" w:cs="Times New Roman"/>
                          <w:color w:val="000000" w:themeColor="text1"/>
                          <w:szCs w:val="21"/>
                        </w:rPr>
                        <w:t>MB</w:t>
                      </w:r>
                    </w:p>
                  </w:txbxContent>
                </v:textbox>
              </v:rect>
            </w:pict>
          </mc:Fallback>
        </mc:AlternateContent>
      </w:r>
    </w:p>
    <w:p w14:paraId="40B31AF3" w14:textId="254BAEB6" w:rsidR="00FC6B95" w:rsidRDefault="00FC6B95" w:rsidP="00633285">
      <w:pPr>
        <w:rPr>
          <w:rFonts w:ascii="Times New Roman" w:hAnsi="Times New Roman" w:cs="Times New Roman"/>
          <w:szCs w:val="21"/>
        </w:rPr>
      </w:pPr>
    </w:p>
    <w:p w14:paraId="3AA3BA44" w14:textId="466305EB" w:rsidR="00FC6B95" w:rsidRDefault="00FC6B95" w:rsidP="0063328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4BB52915" wp14:editId="3A640918">
                <wp:simplePos x="0" y="0"/>
                <wp:positionH relativeFrom="column">
                  <wp:posOffset>1165518</wp:posOffset>
                </wp:positionH>
                <wp:positionV relativeFrom="paragraph">
                  <wp:posOffset>108243</wp:posOffset>
                </wp:positionV>
                <wp:extent cx="977" cy="182049"/>
                <wp:effectExtent l="63500" t="12700" r="50165" b="34290"/>
                <wp:wrapNone/>
                <wp:docPr id="41" name="直線矢印コネクタ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77" cy="182049"/>
                        </a:xfrm>
                        <a:prstGeom prst="straightConnector1">
                          <a:avLst/>
                        </a:prstGeom>
                        <a:ln w="254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376B828B" id="直線矢印コネクタ 41" o:spid="_x0000_s1026" type="#_x0000_t32" style="position:absolute;left:0;text-align:left;margin-left:91.75pt;margin-top:8.5pt;width:.1pt;height:14.35pt;flip:x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" strokecolor="black [3213]" strokeweight="2pt">
                <v:stroke endarrow="block" joinstyle="miter"/>
              </v:shape>
            </w:pict>
          </mc:Fallback>
        </mc:AlternateContent>
      </w:r>
    </w:p>
    <w:p w14:paraId="4B458BB5" w14:textId="6701AD52" w:rsidR="00FC6B95" w:rsidRDefault="00FC6B95" w:rsidP="0063328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6F043C62" wp14:editId="42818CBC">
                <wp:simplePos x="0" y="0"/>
                <wp:positionH relativeFrom="column">
                  <wp:posOffset>2173495</wp:posOffset>
                </wp:positionH>
                <wp:positionV relativeFrom="paragraph">
                  <wp:posOffset>52027</wp:posOffset>
                </wp:positionV>
                <wp:extent cx="3194685" cy="369277"/>
                <wp:effectExtent l="0" t="0" r="5715" b="0"/>
                <wp:wrapNone/>
                <wp:docPr id="13" name="正方形/長方形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94685" cy="36927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0EC76CF" w14:textId="77777777" w:rsidR="00FC6B95" w:rsidRDefault="00FC6B95" w:rsidP="00FC6B95">
                            <w:r>
                              <w:rPr>
                                <w:rFonts w:ascii="Times New Roman" w:eastAsia="Hiragino Kaku Gothic Pro W3" w:hAnsi="Times New Roman" w:cs="Times New Roman"/>
                                <w:color w:val="000000" w:themeColor="text1"/>
                                <w:szCs w:val="21"/>
                              </w:rPr>
                              <w:t>M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6F043C62" id="正方形/長方形 13" o:spid="_x0000_s1037" style="position:absolute;left:0;text-align:left;margin-left:171.15pt;margin-top:4.1pt;width:251.55pt;height:29.1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" fillcolor="white [3212]" stroked="f" strokeweight="1pt">
                <v:textbox>
                  <w:txbxContent>
                    <w:p w14:paraId="10EC76CF" w14:textId="77777777" w:rsidR="00FC6B95" w:rsidRDefault="00FC6B95" w:rsidP="00FC6B95">
                      <w:r>
                        <w:rPr>
                          <w:rFonts w:ascii="Times New Roman" w:eastAsia="Hiragino Kaku Gothic Pro W3" w:hAnsi="Times New Roman" w:cs="Times New Roman"/>
                          <w:color w:val="000000" w:themeColor="text1"/>
                          <w:szCs w:val="21"/>
                        </w:rPr>
                        <w:t>MB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76B07661" wp14:editId="2B6D1EE0">
                <wp:simplePos x="0" y="0"/>
                <wp:positionH relativeFrom="column">
                  <wp:posOffset>-4787</wp:posOffset>
                </wp:positionH>
                <wp:positionV relativeFrom="paragraph">
                  <wp:posOffset>52027</wp:posOffset>
                </wp:positionV>
                <wp:extent cx="2051050" cy="369277"/>
                <wp:effectExtent l="0" t="0" r="19050" b="12065"/>
                <wp:wrapNone/>
                <wp:docPr id="12" name="正方形/長方形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1050" cy="36927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9414AAB" w14:textId="3FE8F27A" w:rsidR="00FC6B95" w:rsidRPr="0094412F" w:rsidRDefault="00FC6B95" w:rsidP="00FC6B95">
                            <w:pPr>
                              <w:jc w:val="center"/>
                              <w:rPr>
                                <w:rFonts w:ascii="Times New Roman" w:eastAsia="Hiragino Kaku Gothic Pro W3" w:hAnsi="Times New Roman" w:cs="Times New Roman"/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ascii="Times New Roman" w:eastAsia="Hiragino Kaku Gothic Pro W3" w:hAnsi="Times New Roman" w:cs="Times New Roman"/>
                                <w:color w:val="000000" w:themeColor="text1"/>
                                <w:szCs w:val="21"/>
                              </w:rPr>
                              <w:t>4</w:t>
                            </w:r>
                            <w:r w:rsidRPr="00042367">
                              <w:rPr>
                                <w:rFonts w:ascii="Times New Roman" w:eastAsia="Hiragino Kaku Gothic Pro W3" w:hAnsi="Times New Roman" w:cs="Times New Roman"/>
                                <w:color w:val="000000" w:themeColor="text1"/>
                                <w:szCs w:val="21"/>
                              </w:rPr>
                              <w:t xml:space="preserve"> day</w:t>
                            </w:r>
                            <w:r>
                              <w:rPr>
                                <w:rFonts w:ascii="Times New Roman" w:eastAsia="Hiragino Kaku Gothic Pro W3" w:hAnsi="Times New Roman" w:cs="Times New Roman"/>
                                <w:color w:val="000000" w:themeColor="text1"/>
                                <w:szCs w:val="21"/>
                              </w:rPr>
                              <w:t>s</w:t>
                            </w:r>
                            <w:r w:rsidRPr="00042367">
                              <w:rPr>
                                <w:rFonts w:ascii="Times New Roman" w:eastAsia="Hiragino Kaku Gothic Pro W3" w:hAnsi="Times New Roman" w:cs="Times New Roman"/>
                                <w:color w:val="000000" w:themeColor="text1"/>
                                <w:szCs w:val="21"/>
                              </w:rPr>
                              <w:t xml:space="preserve"> after delive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76B07661" id="正方形/長方形 12" o:spid="_x0000_s1038" style="position:absolute;left:0;text-align:left;margin-left:-.4pt;margin-top:4.1pt;width:161.5pt;height:29.1pt;z-index:2517125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" fillcolor="white [3212]" strokecolor="black [3213]" strokeweight="1pt">
                <v:textbox>
                  <w:txbxContent>
                    <w:p w14:paraId="09414AAB" w14:textId="3FE8F27A" w:rsidR="00FC6B95" w:rsidRPr="0094412F" w:rsidRDefault="00FC6B95" w:rsidP="00FC6B95">
                      <w:pPr>
                        <w:jc w:val="center"/>
                        <w:rPr>
                          <w:rFonts w:ascii="Times New Roman" w:eastAsia="Hiragino Kaku Gothic Pro W3" w:hAnsi="Times New Roman" w:cs="Times New Roman"/>
                          <w:color w:val="000000" w:themeColor="text1"/>
                          <w:szCs w:val="21"/>
                        </w:rPr>
                      </w:pPr>
                      <w:r>
                        <w:rPr>
                          <w:rFonts w:ascii="Times New Roman" w:eastAsia="Hiragino Kaku Gothic Pro W3" w:hAnsi="Times New Roman" w:cs="Times New Roman"/>
                          <w:color w:val="000000" w:themeColor="text1"/>
                          <w:szCs w:val="21"/>
                        </w:rPr>
                        <w:t>4</w:t>
                      </w:r>
                      <w:r w:rsidRPr="00042367">
                        <w:rPr>
                          <w:rFonts w:ascii="Times New Roman" w:eastAsia="Hiragino Kaku Gothic Pro W3" w:hAnsi="Times New Roman" w:cs="Times New Roman"/>
                          <w:color w:val="000000" w:themeColor="text1"/>
                          <w:szCs w:val="21"/>
                        </w:rPr>
                        <w:t xml:space="preserve"> day</w:t>
                      </w:r>
                      <w:r>
                        <w:rPr>
                          <w:rFonts w:ascii="Times New Roman" w:eastAsia="Hiragino Kaku Gothic Pro W3" w:hAnsi="Times New Roman" w:cs="Times New Roman"/>
                          <w:color w:val="000000" w:themeColor="text1"/>
                          <w:szCs w:val="21"/>
                        </w:rPr>
                        <w:t>s</w:t>
                      </w:r>
                      <w:r w:rsidRPr="00042367">
                        <w:rPr>
                          <w:rFonts w:ascii="Times New Roman" w:eastAsia="Hiragino Kaku Gothic Pro W3" w:hAnsi="Times New Roman" w:cs="Times New Roman"/>
                          <w:color w:val="000000" w:themeColor="text1"/>
                          <w:szCs w:val="21"/>
                        </w:rPr>
                        <w:t xml:space="preserve"> after delivery</w:t>
                      </w:r>
                    </w:p>
                  </w:txbxContent>
                </v:textbox>
              </v:rect>
            </w:pict>
          </mc:Fallback>
        </mc:AlternateContent>
      </w:r>
    </w:p>
    <w:p w14:paraId="11254ADF" w14:textId="0B5F7E4A" w:rsidR="00FC6B95" w:rsidRDefault="00FC6B95" w:rsidP="0063328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49C9BE44" wp14:editId="75E3B427">
                <wp:simplePos x="0" y="0"/>
                <wp:positionH relativeFrom="column">
                  <wp:posOffset>1167081</wp:posOffset>
                </wp:positionH>
                <wp:positionV relativeFrom="paragraph">
                  <wp:posOffset>192454</wp:posOffset>
                </wp:positionV>
                <wp:extent cx="977" cy="182049"/>
                <wp:effectExtent l="63500" t="12700" r="50165" b="34290"/>
                <wp:wrapNone/>
                <wp:docPr id="42" name="直線矢印コネクタ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77" cy="182049"/>
                        </a:xfrm>
                        <a:prstGeom prst="straightConnector1">
                          <a:avLst/>
                        </a:prstGeom>
                        <a:ln w="254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143CE22C" id="直線矢印コネクタ 42" o:spid="_x0000_s1026" type="#_x0000_t32" style="position:absolute;left:0;text-align:left;margin-left:91.9pt;margin-top:15.15pt;width:.1pt;height:14.35pt;flip:x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" strokecolor="black [3213]" strokeweight="2pt">
                <v:stroke endarrow="block" joinstyle="miter"/>
              </v:shape>
            </w:pict>
          </mc:Fallback>
        </mc:AlternateContent>
      </w:r>
    </w:p>
    <w:p w14:paraId="3D5805A1" w14:textId="26965743" w:rsidR="00FC6B95" w:rsidRDefault="00FC6B95" w:rsidP="0063328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232D7D48" wp14:editId="5FD64B8D">
                <wp:simplePos x="0" y="0"/>
                <wp:positionH relativeFrom="column">
                  <wp:posOffset>2173495</wp:posOffset>
                </wp:positionH>
                <wp:positionV relativeFrom="paragraph">
                  <wp:posOffset>147776</wp:posOffset>
                </wp:positionV>
                <wp:extent cx="3194685" cy="369277"/>
                <wp:effectExtent l="0" t="0" r="5715" b="0"/>
                <wp:wrapNone/>
                <wp:docPr id="25" name="正方形/長方形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94685" cy="36927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6547D1" w14:textId="7FE9DFCB" w:rsidR="00FC6B95" w:rsidRDefault="00FC6B95" w:rsidP="00FC6B95">
                            <w:r>
                              <w:rPr>
                                <w:rFonts w:ascii="Times New Roman" w:eastAsia="Hiragino Kaku Gothic Pro W3" w:hAnsi="Times New Roman" w:cs="Times New Roman"/>
                                <w:color w:val="000000" w:themeColor="text1"/>
                                <w:szCs w:val="21"/>
                              </w:rPr>
                              <w:t>EPDS, MIBQ, M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232D7D48" id="正方形/長方形 25" o:spid="_x0000_s1039" style="position:absolute;left:0;text-align:left;margin-left:171.15pt;margin-top:11.65pt;width:251.55pt;height:29.1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" fillcolor="white [3212]" stroked="f" strokeweight="1pt">
                <v:textbox>
                  <w:txbxContent>
                    <w:p w14:paraId="3A6547D1" w14:textId="7FE9DFCB" w:rsidR="00FC6B95" w:rsidRDefault="00FC6B95" w:rsidP="00FC6B95">
                      <w:r>
                        <w:rPr>
                          <w:rFonts w:ascii="Times New Roman" w:eastAsia="Hiragino Kaku Gothic Pro W3" w:hAnsi="Times New Roman" w:cs="Times New Roman"/>
                          <w:color w:val="000000" w:themeColor="text1"/>
                          <w:szCs w:val="21"/>
                        </w:rPr>
                        <w:t>EPDS, MIBQ, MB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C871FAA" wp14:editId="1E1B10B5">
                <wp:simplePos x="0" y="0"/>
                <wp:positionH relativeFrom="column">
                  <wp:posOffset>-4787</wp:posOffset>
                </wp:positionH>
                <wp:positionV relativeFrom="paragraph">
                  <wp:posOffset>147775</wp:posOffset>
                </wp:positionV>
                <wp:extent cx="2051050" cy="369277"/>
                <wp:effectExtent l="0" t="0" r="19050" b="12065"/>
                <wp:wrapNone/>
                <wp:docPr id="22" name="正方形/長方形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1050" cy="36927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DE372E8" w14:textId="29A4ACEB" w:rsidR="00FC6B95" w:rsidRPr="0094412F" w:rsidRDefault="00FC6B95" w:rsidP="00FC6B95">
                            <w:pPr>
                              <w:jc w:val="center"/>
                              <w:rPr>
                                <w:rFonts w:ascii="Times New Roman" w:eastAsia="Hiragino Kaku Gothic Pro W3" w:hAnsi="Times New Roman" w:cs="Times New Roman"/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ascii="Times New Roman" w:eastAsia="Hiragino Kaku Gothic Pro W3" w:hAnsi="Times New Roman" w:cs="Times New Roman"/>
                                <w:color w:val="000000" w:themeColor="text1"/>
                                <w:szCs w:val="21"/>
                              </w:rPr>
                              <w:t>5</w:t>
                            </w:r>
                            <w:r w:rsidRPr="00042367">
                              <w:rPr>
                                <w:rFonts w:ascii="Times New Roman" w:eastAsia="Hiragino Kaku Gothic Pro W3" w:hAnsi="Times New Roman" w:cs="Times New Roman"/>
                                <w:color w:val="000000" w:themeColor="text1"/>
                                <w:szCs w:val="21"/>
                              </w:rPr>
                              <w:t xml:space="preserve"> day</w:t>
                            </w:r>
                            <w:r>
                              <w:rPr>
                                <w:rFonts w:ascii="Times New Roman" w:eastAsia="Hiragino Kaku Gothic Pro W3" w:hAnsi="Times New Roman" w:cs="Times New Roman"/>
                                <w:color w:val="000000" w:themeColor="text1"/>
                                <w:szCs w:val="21"/>
                              </w:rPr>
                              <w:t>s</w:t>
                            </w:r>
                            <w:r w:rsidRPr="00042367">
                              <w:rPr>
                                <w:rFonts w:ascii="Times New Roman" w:eastAsia="Hiragino Kaku Gothic Pro W3" w:hAnsi="Times New Roman" w:cs="Times New Roman"/>
                                <w:color w:val="000000" w:themeColor="text1"/>
                                <w:szCs w:val="21"/>
                              </w:rPr>
                              <w:t xml:space="preserve"> after delive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7C871FAA" id="正方形/長方形 22" o:spid="_x0000_s1040" style="position:absolute;left:0;text-align:left;margin-left:-.4pt;margin-top:11.65pt;width:161.5pt;height:29.1pt;z-index:2517166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" fillcolor="white [3212]" strokecolor="black [3213]" strokeweight="1pt">
                <v:textbox>
                  <w:txbxContent>
                    <w:p w14:paraId="6DE372E8" w14:textId="29A4ACEB" w:rsidR="00FC6B95" w:rsidRPr="0094412F" w:rsidRDefault="00FC6B95" w:rsidP="00FC6B95">
                      <w:pPr>
                        <w:jc w:val="center"/>
                        <w:rPr>
                          <w:rFonts w:ascii="Times New Roman" w:eastAsia="Hiragino Kaku Gothic Pro W3" w:hAnsi="Times New Roman" w:cs="Times New Roman"/>
                          <w:color w:val="000000" w:themeColor="text1"/>
                          <w:szCs w:val="21"/>
                        </w:rPr>
                      </w:pPr>
                      <w:r>
                        <w:rPr>
                          <w:rFonts w:ascii="Times New Roman" w:eastAsia="Hiragino Kaku Gothic Pro W3" w:hAnsi="Times New Roman" w:cs="Times New Roman"/>
                          <w:color w:val="000000" w:themeColor="text1"/>
                          <w:szCs w:val="21"/>
                        </w:rPr>
                        <w:t>5</w:t>
                      </w:r>
                      <w:r w:rsidRPr="00042367">
                        <w:rPr>
                          <w:rFonts w:ascii="Times New Roman" w:eastAsia="Hiragino Kaku Gothic Pro W3" w:hAnsi="Times New Roman" w:cs="Times New Roman"/>
                          <w:color w:val="000000" w:themeColor="text1"/>
                          <w:szCs w:val="21"/>
                        </w:rPr>
                        <w:t xml:space="preserve"> day</w:t>
                      </w:r>
                      <w:r>
                        <w:rPr>
                          <w:rFonts w:ascii="Times New Roman" w:eastAsia="Hiragino Kaku Gothic Pro W3" w:hAnsi="Times New Roman" w:cs="Times New Roman"/>
                          <w:color w:val="000000" w:themeColor="text1"/>
                          <w:szCs w:val="21"/>
                        </w:rPr>
                        <w:t>s</w:t>
                      </w:r>
                      <w:r w:rsidRPr="00042367">
                        <w:rPr>
                          <w:rFonts w:ascii="Times New Roman" w:eastAsia="Hiragino Kaku Gothic Pro W3" w:hAnsi="Times New Roman" w:cs="Times New Roman"/>
                          <w:color w:val="000000" w:themeColor="text1"/>
                          <w:szCs w:val="21"/>
                        </w:rPr>
                        <w:t xml:space="preserve"> after delivery</w:t>
                      </w:r>
                    </w:p>
                  </w:txbxContent>
                </v:textbox>
              </v:rect>
            </w:pict>
          </mc:Fallback>
        </mc:AlternateContent>
      </w:r>
    </w:p>
    <w:p w14:paraId="5A834F0E" w14:textId="2D20737D" w:rsidR="00FC6B95" w:rsidRDefault="00FC6B95" w:rsidP="00633285">
      <w:pPr>
        <w:rPr>
          <w:rFonts w:ascii="Times New Roman" w:hAnsi="Times New Roman" w:cs="Times New Roman"/>
          <w:szCs w:val="21"/>
        </w:rPr>
      </w:pPr>
    </w:p>
    <w:p w14:paraId="4A8BED7D" w14:textId="48521BFD" w:rsidR="00FC6B95" w:rsidRDefault="00FC6B95" w:rsidP="0063328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1108875D" wp14:editId="6D959256">
                <wp:simplePos x="0" y="0"/>
                <wp:positionH relativeFrom="column">
                  <wp:posOffset>1164492</wp:posOffset>
                </wp:positionH>
                <wp:positionV relativeFrom="paragraph">
                  <wp:posOffset>58029</wp:posOffset>
                </wp:positionV>
                <wp:extent cx="0" cy="398927"/>
                <wp:effectExtent l="63500" t="0" r="38100" b="33020"/>
                <wp:wrapNone/>
                <wp:docPr id="43" name="直線矢印コネクタ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8927"/>
                        </a:xfrm>
                        <a:prstGeom prst="straightConnector1">
                          <a:avLst/>
                        </a:prstGeom>
                        <a:ln w="254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0C6EE611" id="直線矢印コネクタ 43" o:spid="_x0000_s1026" type="#_x0000_t32" style="position:absolute;left:0;text-align:left;margin-left:91.7pt;margin-top:4.55pt;width:0;height:31.4pt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" strokecolor="black [3213]" strokeweight="2pt">
                <v:stroke endarrow="block" joinstyle="miter"/>
              </v:shape>
            </w:pict>
          </mc:Fallback>
        </mc:AlternateContent>
      </w:r>
    </w:p>
    <w:p w14:paraId="4D8C6A0B" w14:textId="0ADE8EAA" w:rsidR="00FC6B95" w:rsidRDefault="00FC6B95" w:rsidP="0063328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0337BF38" wp14:editId="6B0A0C54">
                <wp:simplePos x="0" y="0"/>
                <wp:positionH relativeFrom="column">
                  <wp:posOffset>2197100</wp:posOffset>
                </wp:positionH>
                <wp:positionV relativeFrom="paragraph">
                  <wp:posOffset>229797</wp:posOffset>
                </wp:positionV>
                <wp:extent cx="3194685" cy="369277"/>
                <wp:effectExtent l="0" t="0" r="5715" b="0"/>
                <wp:wrapNone/>
                <wp:docPr id="30" name="正方形/長方形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94685" cy="36927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12E5324" w14:textId="2D58116C" w:rsidR="00FC6B95" w:rsidRDefault="00FC6B95" w:rsidP="00FC6B95">
                            <w:r>
                              <w:rPr>
                                <w:rFonts w:ascii="Times New Roman" w:eastAsia="Hiragino Kaku Gothic Pro W3" w:hAnsi="Times New Roman" w:cs="Times New Roman"/>
                                <w:color w:val="000000" w:themeColor="text1"/>
                                <w:szCs w:val="21"/>
                              </w:rPr>
                              <w:t>EP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0337BF38" id="正方形/長方形 30" o:spid="_x0000_s1041" style="position:absolute;left:0;text-align:left;margin-left:173pt;margin-top:18.1pt;width:251.55pt;height:29.1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" fillcolor="white [3212]" stroked="f" strokeweight="1pt">
                <v:textbox>
                  <w:txbxContent>
                    <w:p w14:paraId="512E5324" w14:textId="2D58116C" w:rsidR="00FC6B95" w:rsidRDefault="00FC6B95" w:rsidP="00FC6B95">
                      <w:r>
                        <w:rPr>
                          <w:rFonts w:ascii="Times New Roman" w:eastAsia="Hiragino Kaku Gothic Pro W3" w:hAnsi="Times New Roman" w:cs="Times New Roman"/>
                          <w:color w:val="000000" w:themeColor="text1"/>
                          <w:szCs w:val="21"/>
                        </w:rPr>
                        <w:t>EPD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7235412A" wp14:editId="16BDBC2E">
                <wp:simplePos x="0" y="0"/>
                <wp:positionH relativeFrom="column">
                  <wp:posOffset>0</wp:posOffset>
                </wp:positionH>
                <wp:positionV relativeFrom="paragraph">
                  <wp:posOffset>229162</wp:posOffset>
                </wp:positionV>
                <wp:extent cx="2051050" cy="369277"/>
                <wp:effectExtent l="0" t="0" r="19050" b="12065"/>
                <wp:wrapNone/>
                <wp:docPr id="29" name="正方形/長方形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1050" cy="36927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2329D2F" w14:textId="64819E39" w:rsidR="00FC6B95" w:rsidRPr="0094412F" w:rsidRDefault="00FC6B95" w:rsidP="00FC6B95">
                            <w:pPr>
                              <w:jc w:val="center"/>
                              <w:rPr>
                                <w:rFonts w:ascii="Times New Roman" w:eastAsia="Hiragino Kaku Gothic Pro W3" w:hAnsi="Times New Roman" w:cs="Times New Roman"/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ascii="Times New Roman" w:eastAsia="Hiragino Kaku Gothic Pro W3" w:hAnsi="Times New Roman" w:cs="Times New Roman"/>
                                <w:color w:val="000000" w:themeColor="text1"/>
                                <w:szCs w:val="21"/>
                              </w:rPr>
                              <w:t>1</w:t>
                            </w:r>
                            <w:r w:rsidRPr="00042367">
                              <w:rPr>
                                <w:rFonts w:ascii="Times New Roman" w:eastAsia="Hiragino Kaku Gothic Pro W3" w:hAnsi="Times New Roman" w:cs="Times New Roman"/>
                                <w:color w:val="000000" w:themeColor="text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Hiragino Kaku Gothic Pro W3" w:hAnsi="Times New Roman" w:cs="Times New Roman"/>
                                <w:color w:val="000000" w:themeColor="text1"/>
                                <w:szCs w:val="21"/>
                              </w:rPr>
                              <w:t>month</w:t>
                            </w:r>
                            <w:r w:rsidRPr="00042367">
                              <w:rPr>
                                <w:rFonts w:ascii="Times New Roman" w:eastAsia="Hiragino Kaku Gothic Pro W3" w:hAnsi="Times New Roman" w:cs="Times New Roman"/>
                                <w:color w:val="000000" w:themeColor="text1"/>
                                <w:szCs w:val="21"/>
                              </w:rPr>
                              <w:t xml:space="preserve"> after delive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7235412A" id="正方形/長方形 29" o:spid="_x0000_s1042" style="position:absolute;left:0;text-align:left;margin-left:0;margin-top:18.05pt;width:161.5pt;height:29.1pt;z-index:2517207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" fillcolor="white [3212]" strokecolor="black [3213]" strokeweight="1pt">
                <v:textbox>
                  <w:txbxContent>
                    <w:p w14:paraId="52329D2F" w14:textId="64819E39" w:rsidR="00FC6B95" w:rsidRPr="0094412F" w:rsidRDefault="00FC6B95" w:rsidP="00FC6B95">
                      <w:pPr>
                        <w:jc w:val="center"/>
                        <w:rPr>
                          <w:rFonts w:ascii="Times New Roman" w:eastAsia="Hiragino Kaku Gothic Pro W3" w:hAnsi="Times New Roman" w:cs="Times New Roman"/>
                          <w:color w:val="000000" w:themeColor="text1"/>
                          <w:szCs w:val="21"/>
                        </w:rPr>
                      </w:pPr>
                      <w:r>
                        <w:rPr>
                          <w:rFonts w:ascii="Times New Roman" w:eastAsia="Hiragino Kaku Gothic Pro W3" w:hAnsi="Times New Roman" w:cs="Times New Roman"/>
                          <w:color w:val="000000" w:themeColor="text1"/>
                          <w:szCs w:val="21"/>
                        </w:rPr>
                        <w:t>1</w:t>
                      </w:r>
                      <w:r w:rsidRPr="00042367">
                        <w:rPr>
                          <w:rFonts w:ascii="Times New Roman" w:eastAsia="Hiragino Kaku Gothic Pro W3" w:hAnsi="Times New Roman" w:cs="Times New Roman"/>
                          <w:color w:val="000000" w:themeColor="text1"/>
                          <w:szCs w:val="21"/>
                        </w:rPr>
                        <w:t xml:space="preserve"> </w:t>
                      </w:r>
                      <w:r>
                        <w:rPr>
                          <w:rFonts w:ascii="Times New Roman" w:eastAsia="Hiragino Kaku Gothic Pro W3" w:hAnsi="Times New Roman" w:cs="Times New Roman"/>
                          <w:color w:val="000000" w:themeColor="text1"/>
                          <w:szCs w:val="21"/>
                        </w:rPr>
                        <w:t>month</w:t>
                      </w:r>
                      <w:r w:rsidRPr="00042367">
                        <w:rPr>
                          <w:rFonts w:ascii="Times New Roman" w:eastAsia="Hiragino Kaku Gothic Pro W3" w:hAnsi="Times New Roman" w:cs="Times New Roman"/>
                          <w:color w:val="000000" w:themeColor="text1"/>
                          <w:szCs w:val="21"/>
                        </w:rPr>
                        <w:t xml:space="preserve"> after delivery</w:t>
                      </w:r>
                    </w:p>
                  </w:txbxContent>
                </v:textbox>
              </v:rect>
            </w:pict>
          </mc:Fallback>
        </mc:AlternateContent>
      </w:r>
    </w:p>
    <w:p w14:paraId="3B19B16A" w14:textId="01A7487F" w:rsidR="00FC6B95" w:rsidRDefault="00FC6B95" w:rsidP="00633285">
      <w:pPr>
        <w:rPr>
          <w:rFonts w:ascii="Times New Roman" w:hAnsi="Times New Roman" w:cs="Times New Roman"/>
          <w:szCs w:val="21"/>
        </w:rPr>
      </w:pPr>
    </w:p>
    <w:p w14:paraId="6E988503" w14:textId="7737639E" w:rsidR="00633285" w:rsidRDefault="00633285" w:rsidP="00633285">
      <w:pPr>
        <w:rPr>
          <w:rFonts w:ascii="Times New Roman" w:hAnsi="Times New Roman" w:cs="Times New Roman"/>
          <w:szCs w:val="21"/>
        </w:rPr>
      </w:pPr>
    </w:p>
    <w:p w14:paraId="399D9932" w14:textId="29D69D44" w:rsidR="00825C7D" w:rsidRDefault="00825C7D"/>
    <w:p w14:paraId="7522E34D" w14:textId="77777777" w:rsidR="00825C7D" w:rsidRDefault="00825C7D"/>
    <w:p w14:paraId="2B5BA86B" w14:textId="20E57462" w:rsidR="00825C7D" w:rsidRDefault="00633285">
      <w:r>
        <w:rPr>
          <w:rFonts w:hint="eastAsia"/>
        </w:rPr>
        <w:t>F</w:t>
      </w:r>
      <w:r>
        <w:t>igure</w:t>
      </w:r>
      <w:r w:rsidR="00EC1439">
        <w:t>S</w:t>
      </w:r>
      <w:r>
        <w:t>1. Flowchart of the study procedures</w:t>
      </w:r>
    </w:p>
    <w:p w14:paraId="242CCE79" w14:textId="2CE8D8F4" w:rsidR="0076171D" w:rsidRDefault="0076171D"/>
    <w:p w14:paraId="035842B3" w14:textId="349DC0DC" w:rsidR="0076171D" w:rsidRDefault="0076171D" w:rsidP="0076171D">
      <w:pPr>
        <w:rPr>
          <w:rFonts w:ascii="Times New Roman" w:hAnsi="Times New Roman" w:cs="Times New Roman"/>
          <w:color w:val="000000" w:themeColor="text1"/>
        </w:rPr>
      </w:pPr>
      <w:r w:rsidRPr="00165EDD">
        <w:rPr>
          <w:rFonts w:ascii="Times New Roman" w:hAnsi="Times New Roman" w:cs="Times New Roman"/>
          <w:szCs w:val="21"/>
        </w:rPr>
        <w:t>Abbreviations</w:t>
      </w:r>
      <w:r w:rsidRPr="00165EDD">
        <w:rPr>
          <w:rFonts w:ascii="Times New Roman" w:hAnsi="Times New Roman" w:cs="Times New Roman"/>
          <w:szCs w:val="21"/>
        </w:rPr>
        <w:t>：</w:t>
      </w:r>
      <w:r>
        <w:rPr>
          <w:rFonts w:ascii="Times New Roman" w:hAnsi="Times New Roman" w:cs="Times New Roman"/>
          <w:color w:val="000000" w:themeColor="text1"/>
        </w:rPr>
        <w:t>EPDS,</w:t>
      </w:r>
      <w:r w:rsidRPr="0076171D">
        <w:rPr>
          <w:rFonts w:ascii="Times New Roman" w:hAnsi="Times New Roman" w:cs="Times New Roman"/>
          <w:color w:val="000000" w:themeColor="text1"/>
        </w:rPr>
        <w:t xml:space="preserve"> </w:t>
      </w:r>
      <w:r w:rsidRPr="00477961">
        <w:rPr>
          <w:rFonts w:ascii="Times New Roman" w:hAnsi="Times New Roman" w:cs="Times New Roman"/>
          <w:color w:val="000000" w:themeColor="text1"/>
        </w:rPr>
        <w:t>Edinburgh Postnatal Depression Scale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="00DE4804">
        <w:rPr>
          <w:rFonts w:ascii="Times New Roman" w:hAnsi="Times New Roman" w:cs="Times New Roman"/>
          <w:color w:val="000000" w:themeColor="text1"/>
        </w:rPr>
        <w:t xml:space="preserve">MIBQ, </w:t>
      </w:r>
      <w:r w:rsidR="00DE4804" w:rsidRPr="00736A57">
        <w:rPr>
          <w:rFonts w:ascii="Times New Roman" w:hAnsi="Times New Roman" w:cs="Times New Roman"/>
          <w:kern w:val="0"/>
          <w:szCs w:val="21"/>
        </w:rPr>
        <w:t>Mother-Infant Bonding</w:t>
      </w:r>
      <w:r w:rsidR="00DE4804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DE4804" w:rsidRPr="00736A57">
        <w:rPr>
          <w:rFonts w:ascii="Times New Roman" w:hAnsi="Times New Roman" w:cs="Times New Roman"/>
          <w:kern w:val="0"/>
          <w:szCs w:val="21"/>
        </w:rPr>
        <w:t>Questionnaire</w:t>
      </w:r>
      <w:r w:rsidR="001D745A">
        <w:rPr>
          <w:rFonts w:ascii="Times New Roman" w:hAnsi="Times New Roman" w:cs="Times New Roman"/>
          <w:kern w:val="0"/>
          <w:szCs w:val="21"/>
        </w:rPr>
        <w:t>,</w:t>
      </w:r>
      <w:r w:rsidR="00DE4804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TCI, </w:t>
      </w:r>
      <w:r w:rsidRPr="00736A57">
        <w:rPr>
          <w:rFonts w:ascii="Times New Roman" w:eastAsia="Hiragino Kaku Gothic Pro W3" w:hAnsi="Times New Roman" w:cs="Times New Roman"/>
          <w:color w:val="000000" w:themeColor="text1"/>
        </w:rPr>
        <w:t>Temperament and Character Inventory</w:t>
      </w:r>
      <w:r>
        <w:rPr>
          <w:rFonts w:ascii="Times New Roman" w:eastAsia="Hiragino Kaku Gothic Pro W3" w:hAnsi="Times New Roman" w:cs="Times New Roman"/>
          <w:color w:val="000000" w:themeColor="text1"/>
        </w:rPr>
        <w:t>,</w:t>
      </w:r>
      <w:r>
        <w:rPr>
          <w:rFonts w:ascii="Times New Roman" w:hAnsi="Times New Roman" w:cs="Times New Roman"/>
          <w:color w:val="000000" w:themeColor="text1"/>
        </w:rPr>
        <w:t xml:space="preserve"> HA, Harm avoidance, SSQ, </w:t>
      </w:r>
      <w:r w:rsidRPr="00477961">
        <w:rPr>
          <w:rFonts w:ascii="Times New Roman" w:hAnsi="Times New Roman" w:cs="Times New Roman"/>
          <w:color w:val="000000" w:themeColor="text1"/>
        </w:rPr>
        <w:t>Social Support Questionnaire</w:t>
      </w:r>
      <w:r>
        <w:rPr>
          <w:rFonts w:ascii="Times New Roman" w:hAnsi="Times New Roman" w:cs="Times New Roman"/>
          <w:color w:val="000000" w:themeColor="text1"/>
        </w:rPr>
        <w:t>, PBI,</w:t>
      </w:r>
      <w:r w:rsidRPr="0076171D">
        <w:rPr>
          <w:rFonts w:ascii="Times New Roman" w:eastAsia="ＭＳ Ｐゴシック" w:hAnsi="Times New Roman" w:cs="Times New Roman"/>
          <w:kern w:val="0"/>
          <w:szCs w:val="21"/>
        </w:rPr>
        <w:t xml:space="preserve"> </w:t>
      </w:r>
      <w:r w:rsidRPr="00E463BD">
        <w:rPr>
          <w:rFonts w:ascii="Times New Roman" w:eastAsia="ＭＳ Ｐゴシック" w:hAnsi="Times New Roman" w:cs="Times New Roman"/>
          <w:kern w:val="0"/>
          <w:szCs w:val="21"/>
        </w:rPr>
        <w:t>Parental Bonding Instrument</w:t>
      </w:r>
      <w:r>
        <w:rPr>
          <w:rFonts w:ascii="Times New Roman" w:eastAsia="ＭＳ Ｐゴシック" w:hAnsi="Times New Roman" w:cs="Times New Roman"/>
          <w:kern w:val="0"/>
          <w:szCs w:val="21"/>
        </w:rPr>
        <w:t xml:space="preserve">, MB, </w:t>
      </w:r>
      <w:r w:rsidRPr="00E463BD">
        <w:rPr>
          <w:rFonts w:ascii="Times New Roman" w:hAnsi="Times New Roman" w:cs="Times New Roman"/>
          <w:color w:val="000000" w:themeColor="text1"/>
          <w:szCs w:val="21"/>
        </w:rPr>
        <w:t>Stein’s Scale</w:t>
      </w:r>
      <w:r w:rsidR="00AF55A6"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78E6A510" w14:textId="3EDB0607" w:rsidR="00633285" w:rsidRDefault="00633285">
      <w:pPr>
        <w:widowControl/>
        <w:jc w:val="left"/>
      </w:pPr>
      <w:r>
        <w:br w:type="page"/>
      </w:r>
    </w:p>
    <w:p w14:paraId="3F52AF90" w14:textId="77777777" w:rsidR="00633285" w:rsidRDefault="00633285" w:rsidP="00633285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C851B6B" wp14:editId="5B44B2B2">
                <wp:simplePos x="0" y="0"/>
                <wp:positionH relativeFrom="column">
                  <wp:posOffset>121648</wp:posOffset>
                </wp:positionH>
                <wp:positionV relativeFrom="paragraph">
                  <wp:posOffset>53721</wp:posOffset>
                </wp:positionV>
                <wp:extent cx="2269244" cy="459813"/>
                <wp:effectExtent l="0" t="0" r="17145" b="10160"/>
                <wp:wrapNone/>
                <wp:docPr id="1" name="正方形/長方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9244" cy="45981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07EFD54" w14:textId="77777777" w:rsidR="00633285" w:rsidRDefault="00633285" w:rsidP="00633285">
                            <w:pPr>
                              <w:spacing w:line="300" w:lineRule="exact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3D045D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Women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enrolled</w:t>
                            </w:r>
                          </w:p>
                          <w:p w14:paraId="52C97A79" w14:textId="6E8AA246" w:rsidR="00633285" w:rsidRPr="0029112D" w:rsidRDefault="00633285" w:rsidP="00633285">
                            <w:pPr>
                              <w:spacing w:line="300" w:lineRule="exact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n=1,55</w:t>
                            </w:r>
                            <w:r w:rsidR="00752510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5C851B6B" id="正方形/長方形 1" o:spid="_x0000_s1043" style="position:absolute;left:0;text-align:left;margin-left:9.6pt;margin-top:4.25pt;width:178.7pt;height:36.2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" filled="f" strokecolor="black [3213]" strokeweight="1pt">
                <v:textbox>
                  <w:txbxContent>
                    <w:p w14:paraId="707EFD54" w14:textId="77777777" w:rsidR="00633285" w:rsidRDefault="00633285" w:rsidP="00633285">
                      <w:pPr>
                        <w:spacing w:line="300" w:lineRule="exact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3D045D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Women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enrolled</w:t>
                      </w:r>
                    </w:p>
                    <w:p w14:paraId="52C97A79" w14:textId="6E8AA246" w:rsidR="00633285" w:rsidRPr="0029112D" w:rsidRDefault="00633285" w:rsidP="00633285">
                      <w:pPr>
                        <w:spacing w:line="300" w:lineRule="exact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n=1,55</w:t>
                      </w:r>
                      <w:r w:rsidR="00752510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9</w:t>
                      </w:r>
                    </w:p>
                  </w:txbxContent>
                </v:textbox>
              </v:rect>
            </w:pict>
          </mc:Fallback>
        </mc:AlternateContent>
      </w:r>
    </w:p>
    <w:p w14:paraId="6225F550" w14:textId="11033529" w:rsidR="00633285" w:rsidRDefault="00633285" w:rsidP="00633285"/>
    <w:p w14:paraId="6540DB45" w14:textId="7F4FBB97" w:rsidR="00633285" w:rsidRDefault="00964063" w:rsidP="00633285">
      <w:r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3C7E9E4A" wp14:editId="4609E887">
                <wp:simplePos x="0" y="0"/>
                <wp:positionH relativeFrom="column">
                  <wp:posOffset>2960044</wp:posOffset>
                </wp:positionH>
                <wp:positionV relativeFrom="paragraph">
                  <wp:posOffset>55426</wp:posOffset>
                </wp:positionV>
                <wp:extent cx="2403566" cy="501614"/>
                <wp:effectExtent l="0" t="0" r="9525" b="6985"/>
                <wp:wrapNone/>
                <wp:docPr id="19" name="正方形/長方形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3566" cy="50161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5BA6946" w14:textId="6297BD1D" w:rsidR="00752510" w:rsidRDefault="00752510" w:rsidP="00752510">
                            <w:pPr>
                              <w:spacing w:line="300" w:lineRule="exact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>D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rop out around 25 weeks of gestation</w:t>
                            </w:r>
                          </w:p>
                          <w:p w14:paraId="09B4B9FB" w14:textId="43F375E4" w:rsidR="00752510" w:rsidRPr="00E071E9" w:rsidRDefault="00752510" w:rsidP="00752510">
                            <w:pPr>
                              <w:spacing w:line="300" w:lineRule="exact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E071E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3C7E9E4A" id="正方形/長方形 19" o:spid="_x0000_s1044" style="position:absolute;left:0;text-align:left;margin-left:233.05pt;margin-top:4.35pt;width:189.25pt;height:39.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" filled="f" strokecolor="black [3213]" strokeweight="1pt">
                <v:textbox>
                  <w:txbxContent>
                    <w:p w14:paraId="45BA6946" w14:textId="6297BD1D" w:rsidR="00752510" w:rsidRDefault="00752510" w:rsidP="00752510">
                      <w:pPr>
                        <w:spacing w:line="300" w:lineRule="exact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>D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rop out around 25 weeks of gestation</w:t>
                      </w:r>
                    </w:p>
                    <w:p w14:paraId="09B4B9FB" w14:textId="43F375E4" w:rsidR="00752510" w:rsidRPr="00E071E9" w:rsidRDefault="00752510" w:rsidP="00752510">
                      <w:pPr>
                        <w:spacing w:line="300" w:lineRule="exact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E071E9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CEA7794" wp14:editId="21C0B2A7">
                <wp:simplePos x="0" y="0"/>
                <wp:positionH relativeFrom="column">
                  <wp:posOffset>1249680</wp:posOffset>
                </wp:positionH>
                <wp:positionV relativeFrom="paragraph">
                  <wp:posOffset>56080</wp:posOffset>
                </wp:positionV>
                <wp:extent cx="0" cy="469538"/>
                <wp:effectExtent l="0" t="0" r="12700" b="13335"/>
                <wp:wrapNone/>
                <wp:docPr id="27" name="直線コネクタ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469538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line w14:anchorId="2EF7F95A" id="直線コネクタ 27" o:spid="_x0000_s1026" style="position:absolute;left:0;text-align:left;flip:x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8.4pt,4.4pt" to="98.4pt,41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" strokecolor="black [3213]" strokeweight="1pt">
                <v:stroke joinstyle="miter"/>
              </v:line>
            </w:pict>
          </mc:Fallback>
        </mc:AlternateContent>
      </w:r>
    </w:p>
    <w:p w14:paraId="0428E4C6" w14:textId="0DE6DA5D" w:rsidR="00633285" w:rsidRDefault="00752510" w:rsidP="00633285">
      <w:r>
        <w:rPr>
          <w:noProof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1576AC7D" wp14:editId="6B3FF6C9">
                <wp:simplePos x="0" y="0"/>
                <wp:positionH relativeFrom="column">
                  <wp:posOffset>1248410</wp:posOffset>
                </wp:positionH>
                <wp:positionV relativeFrom="paragraph">
                  <wp:posOffset>67909</wp:posOffset>
                </wp:positionV>
                <wp:extent cx="1707615" cy="0"/>
                <wp:effectExtent l="0" t="0" r="6985" b="12700"/>
                <wp:wrapNone/>
                <wp:docPr id="16" name="直線コネクタ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0761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oel="http://schemas.microsoft.com/office/2019/extlst">
            <w:pict>
              <v:line w14:anchorId="296A724D" id="直線コネクタ 16" o:spid="_x0000_s1026" style="position:absolute;left:0;text-align:left;z-index:2517370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98.3pt,5.35pt" to="232.75pt,5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" strokecolor="black [3213]" strokeweight="1pt">
                <v:stroke joinstyle="miter"/>
              </v:line>
            </w:pict>
          </mc:Fallback>
        </mc:AlternateContent>
      </w:r>
    </w:p>
    <w:p w14:paraId="1AE23D36" w14:textId="5105913D" w:rsidR="00752510" w:rsidRDefault="00964063" w:rsidP="00633285">
      <w:r>
        <w:rPr>
          <w:noProof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00E54036" wp14:editId="31F1CCEC">
                <wp:simplePos x="0" y="0"/>
                <wp:positionH relativeFrom="column">
                  <wp:posOffset>121285</wp:posOffset>
                </wp:positionH>
                <wp:positionV relativeFrom="paragraph">
                  <wp:posOffset>67220</wp:posOffset>
                </wp:positionV>
                <wp:extent cx="2269244" cy="679269"/>
                <wp:effectExtent l="0" t="0" r="17145" b="6985"/>
                <wp:wrapNone/>
                <wp:docPr id="20" name="正方形/長方形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9244" cy="67926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00FF860" w14:textId="3FB85C5B" w:rsidR="00752510" w:rsidRDefault="00752510" w:rsidP="00752510">
                            <w:pPr>
                              <w:spacing w:line="300" w:lineRule="exact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Answering questionnaires</w:t>
                            </w:r>
                          </w:p>
                          <w:p w14:paraId="2AF8435C" w14:textId="5A531315" w:rsidR="00752510" w:rsidRDefault="00752510" w:rsidP="00752510">
                            <w:pPr>
                              <w:spacing w:line="300" w:lineRule="exact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around 36 weeks of gestation</w:t>
                            </w:r>
                          </w:p>
                          <w:p w14:paraId="113CE8FE" w14:textId="0C264C7E" w:rsidR="00752510" w:rsidRPr="0029112D" w:rsidRDefault="00752510" w:rsidP="00752510">
                            <w:pPr>
                              <w:spacing w:line="300" w:lineRule="exact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n=1,</w:t>
                            </w:r>
                            <w:r w:rsidR="00D315F0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55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00E54036" id="正方形/長方形 20" o:spid="_x0000_s1045" style="position:absolute;left:0;text-align:left;margin-left:9.55pt;margin-top:5.3pt;width:178.7pt;height:53.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" filled="f" strokecolor="black [3213]" strokeweight="1pt">
                <v:textbox>
                  <w:txbxContent>
                    <w:p w14:paraId="400FF860" w14:textId="3FB85C5B" w:rsidR="00752510" w:rsidRDefault="00752510" w:rsidP="00752510">
                      <w:pPr>
                        <w:spacing w:line="300" w:lineRule="exact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Answering questionnaires</w:t>
                      </w:r>
                    </w:p>
                    <w:p w14:paraId="2AF8435C" w14:textId="5A531315" w:rsidR="00752510" w:rsidRDefault="00752510" w:rsidP="00752510">
                      <w:pPr>
                        <w:spacing w:line="300" w:lineRule="exact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around 36 weeks of gestation</w:t>
                      </w:r>
                    </w:p>
                    <w:p w14:paraId="113CE8FE" w14:textId="0C264C7E" w:rsidR="00752510" w:rsidRPr="0029112D" w:rsidRDefault="00752510" w:rsidP="00752510">
                      <w:pPr>
                        <w:spacing w:line="300" w:lineRule="exact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n=1,</w:t>
                      </w:r>
                      <w:r w:rsidR="00D315F0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558</w:t>
                      </w:r>
                    </w:p>
                  </w:txbxContent>
                </v:textbox>
              </v:rect>
            </w:pict>
          </mc:Fallback>
        </mc:AlternateContent>
      </w:r>
    </w:p>
    <w:p w14:paraId="3230B76E" w14:textId="6D6183AE" w:rsidR="00752510" w:rsidRDefault="00752510" w:rsidP="00633285"/>
    <w:p w14:paraId="33FAC61E" w14:textId="46CE38B8" w:rsidR="00752510" w:rsidRDefault="00752510" w:rsidP="00633285"/>
    <w:p w14:paraId="2ECAF2AA" w14:textId="35003851" w:rsidR="00752510" w:rsidRDefault="00964063" w:rsidP="00633285">
      <w:r>
        <w:rPr>
          <w:noProof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3AABFA6C" wp14:editId="6C13CC12">
                <wp:simplePos x="0" y="0"/>
                <wp:positionH relativeFrom="column">
                  <wp:posOffset>2988455</wp:posOffset>
                </wp:positionH>
                <wp:positionV relativeFrom="paragraph">
                  <wp:posOffset>59835</wp:posOffset>
                </wp:positionV>
                <wp:extent cx="2403566" cy="498910"/>
                <wp:effectExtent l="0" t="0" r="9525" b="9525"/>
                <wp:wrapNone/>
                <wp:docPr id="45" name="正方形/長方形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3566" cy="4989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09849D8" w14:textId="5DEC82DD" w:rsidR="00752510" w:rsidRDefault="00752510" w:rsidP="00752510">
                            <w:pPr>
                              <w:spacing w:line="300" w:lineRule="exact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>D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rop out around 36 weeks of gestation</w:t>
                            </w:r>
                          </w:p>
                          <w:p w14:paraId="2D55C4CD" w14:textId="58A30BCF" w:rsidR="00752510" w:rsidRPr="00E071E9" w:rsidRDefault="00752510" w:rsidP="00752510">
                            <w:pPr>
                              <w:spacing w:line="300" w:lineRule="exact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E071E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n=</w:t>
                            </w:r>
                            <w:r w:rsidR="00D315F0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12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3AABFA6C" id="正方形/長方形 45" o:spid="_x0000_s1046" style="position:absolute;left:0;text-align:left;margin-left:235.3pt;margin-top:4.7pt;width:189.25pt;height:39.3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" filled="f" strokecolor="black [3213]" strokeweight="1pt">
                <v:textbox>
                  <w:txbxContent>
                    <w:p w14:paraId="409849D8" w14:textId="5DEC82DD" w:rsidR="00752510" w:rsidRDefault="00752510" w:rsidP="00752510">
                      <w:pPr>
                        <w:spacing w:line="300" w:lineRule="exact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>D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rop out around 36 weeks of gestation</w:t>
                      </w:r>
                    </w:p>
                    <w:p w14:paraId="2D55C4CD" w14:textId="58A30BCF" w:rsidR="00752510" w:rsidRPr="00E071E9" w:rsidRDefault="00752510" w:rsidP="00752510">
                      <w:pPr>
                        <w:spacing w:line="300" w:lineRule="exact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E071E9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n=</w:t>
                      </w:r>
                      <w:r w:rsidR="00D315F0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125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4ED625EB" wp14:editId="2ADF57A7">
                <wp:simplePos x="0" y="0"/>
                <wp:positionH relativeFrom="column">
                  <wp:posOffset>1264484</wp:posOffset>
                </wp:positionH>
                <wp:positionV relativeFrom="paragraph">
                  <wp:posOffset>55716</wp:posOffset>
                </wp:positionV>
                <wp:extent cx="0" cy="469538"/>
                <wp:effectExtent l="0" t="0" r="12700" b="13335"/>
                <wp:wrapNone/>
                <wp:docPr id="24" name="直線コネクタ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469538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line w14:anchorId="5D6BEF44" id="直線コネクタ 24" o:spid="_x0000_s1026" style="position:absolute;left:0;text-align:left;flip:x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9.55pt,4.4pt" to="99.55pt,41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" strokecolor="black [3213]" strokeweight="1pt">
                <v:stroke joinstyle="miter"/>
              </v:line>
            </w:pict>
          </mc:Fallback>
        </mc:AlternateContent>
      </w:r>
    </w:p>
    <w:p w14:paraId="477DF29A" w14:textId="52FC52C5" w:rsidR="00752510" w:rsidRDefault="00964063" w:rsidP="00633285">
      <w:r>
        <w:rPr>
          <w:noProof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1EA97318" wp14:editId="6DB129B3">
                <wp:simplePos x="0" y="0"/>
                <wp:positionH relativeFrom="column">
                  <wp:posOffset>1275080</wp:posOffset>
                </wp:positionH>
                <wp:positionV relativeFrom="paragraph">
                  <wp:posOffset>85526</wp:posOffset>
                </wp:positionV>
                <wp:extent cx="1707615" cy="0"/>
                <wp:effectExtent l="0" t="0" r="6985" b="12700"/>
                <wp:wrapNone/>
                <wp:docPr id="44" name="直線コネクタ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0761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oel="http://schemas.microsoft.com/office/2019/extlst">
            <w:pict>
              <v:line w14:anchorId="7DDFB20D" id="直線コネクタ 44" o:spid="_x0000_s1026" style="position:absolute;left:0;text-align:left;z-index:2517493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00.4pt,6.75pt" to="234.85pt,6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" strokecolor="black [3213]" strokeweight="1pt">
                <v:stroke joinstyle="miter"/>
              </v:line>
            </w:pict>
          </mc:Fallback>
        </mc:AlternateContent>
      </w:r>
    </w:p>
    <w:p w14:paraId="758BE75D" w14:textId="7389214D" w:rsidR="00752510" w:rsidRDefault="00964063" w:rsidP="00633285">
      <w:r>
        <w:rPr>
          <w:noProof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58451D61" wp14:editId="65104C57">
                <wp:simplePos x="0" y="0"/>
                <wp:positionH relativeFrom="column">
                  <wp:posOffset>120015</wp:posOffset>
                </wp:positionH>
                <wp:positionV relativeFrom="paragraph">
                  <wp:posOffset>81661</wp:posOffset>
                </wp:positionV>
                <wp:extent cx="2269244" cy="679269"/>
                <wp:effectExtent l="0" t="0" r="17145" b="6985"/>
                <wp:wrapNone/>
                <wp:docPr id="46" name="正方形/長方形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9244" cy="67926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A8DF4F" w14:textId="77777777" w:rsidR="00131163" w:rsidRDefault="00131163" w:rsidP="00131163">
                            <w:pPr>
                              <w:spacing w:line="300" w:lineRule="exact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Answering questionnaires</w:t>
                            </w:r>
                          </w:p>
                          <w:p w14:paraId="728B8920" w14:textId="7D061B91" w:rsidR="00131163" w:rsidRDefault="00131163" w:rsidP="00131163">
                            <w:pPr>
                              <w:spacing w:line="300" w:lineRule="exact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5 days after delivery</w:t>
                            </w:r>
                          </w:p>
                          <w:p w14:paraId="6E189000" w14:textId="178DA5AB" w:rsidR="00131163" w:rsidRPr="0029112D" w:rsidRDefault="00131163" w:rsidP="00131163">
                            <w:pPr>
                              <w:spacing w:line="300" w:lineRule="exact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n=1</w:t>
                            </w:r>
                            <w:r w:rsidR="00D315F0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,43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58451D61" id="正方形/長方形 46" o:spid="_x0000_s1047" style="position:absolute;left:0;text-align:left;margin-left:9.45pt;margin-top:6.45pt;width:178.7pt;height:53.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" filled="f" strokecolor="black [3213]" strokeweight="1pt">
                <v:textbox>
                  <w:txbxContent>
                    <w:p w14:paraId="1DA8DF4F" w14:textId="77777777" w:rsidR="00131163" w:rsidRDefault="00131163" w:rsidP="00131163">
                      <w:pPr>
                        <w:spacing w:line="300" w:lineRule="exact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Answering questionnaires</w:t>
                      </w:r>
                    </w:p>
                    <w:p w14:paraId="728B8920" w14:textId="7D061B91" w:rsidR="00131163" w:rsidRDefault="00131163" w:rsidP="00131163">
                      <w:pPr>
                        <w:spacing w:line="300" w:lineRule="exact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5 days after delivery</w:t>
                      </w:r>
                    </w:p>
                    <w:p w14:paraId="6E189000" w14:textId="178DA5AB" w:rsidR="00131163" w:rsidRPr="0029112D" w:rsidRDefault="00131163" w:rsidP="00131163">
                      <w:pPr>
                        <w:spacing w:line="300" w:lineRule="exact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n=1</w:t>
                      </w:r>
                      <w:r w:rsidR="00D315F0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,433</w:t>
                      </w:r>
                    </w:p>
                  </w:txbxContent>
                </v:textbox>
              </v:rect>
            </w:pict>
          </mc:Fallback>
        </mc:AlternateContent>
      </w:r>
    </w:p>
    <w:p w14:paraId="60B66F35" w14:textId="345D1F5E" w:rsidR="00752510" w:rsidRDefault="00752510" w:rsidP="00633285"/>
    <w:p w14:paraId="7A93D1FF" w14:textId="2244C456" w:rsidR="00752510" w:rsidRDefault="00752510" w:rsidP="00633285"/>
    <w:p w14:paraId="63AF31B8" w14:textId="7405AC6E" w:rsidR="00752510" w:rsidRDefault="00602084" w:rsidP="00633285">
      <w:r>
        <w:rPr>
          <w:noProof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7A57CE32" wp14:editId="31D334AB">
                <wp:simplePos x="0" y="0"/>
                <wp:positionH relativeFrom="column">
                  <wp:posOffset>2987820</wp:posOffset>
                </wp:positionH>
                <wp:positionV relativeFrom="paragraph">
                  <wp:posOffset>73733</wp:posOffset>
                </wp:positionV>
                <wp:extent cx="2403475" cy="509360"/>
                <wp:effectExtent l="0" t="0" r="9525" b="11430"/>
                <wp:wrapNone/>
                <wp:docPr id="49" name="正方形/長方形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3475" cy="5093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30D748" w14:textId="78D4B1AA" w:rsidR="00131163" w:rsidRDefault="00131163" w:rsidP="00131163">
                            <w:pPr>
                              <w:spacing w:line="300" w:lineRule="exact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>D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rop out 5 days after delivery</w:t>
                            </w:r>
                          </w:p>
                          <w:p w14:paraId="6FBFE13C" w14:textId="56AE1921" w:rsidR="00131163" w:rsidRPr="00E071E9" w:rsidRDefault="00131163" w:rsidP="00131163">
                            <w:pPr>
                              <w:spacing w:line="300" w:lineRule="exact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E071E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n=</w:t>
                            </w:r>
                            <w:r w:rsidR="00D315F0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7A57CE32" id="正方形/長方形 49" o:spid="_x0000_s1048" style="position:absolute;left:0;text-align:left;margin-left:235.25pt;margin-top:5.8pt;width:189.25pt;height:40.1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" filled="f" strokecolor="black [3213]" strokeweight="1pt">
                <v:textbox>
                  <w:txbxContent>
                    <w:p w14:paraId="5F30D748" w14:textId="78D4B1AA" w:rsidR="00131163" w:rsidRDefault="00131163" w:rsidP="00131163">
                      <w:pPr>
                        <w:spacing w:line="300" w:lineRule="exact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>D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rop out 5 days after delivery</w:t>
                      </w:r>
                    </w:p>
                    <w:p w14:paraId="6FBFE13C" w14:textId="56AE1921" w:rsidR="00131163" w:rsidRPr="00E071E9" w:rsidRDefault="00131163" w:rsidP="00131163">
                      <w:pPr>
                        <w:spacing w:line="300" w:lineRule="exact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E071E9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n=</w:t>
                      </w:r>
                      <w:r w:rsidR="00D315F0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7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463CE5D1" wp14:editId="11CD437F">
                <wp:simplePos x="0" y="0"/>
                <wp:positionH relativeFrom="column">
                  <wp:posOffset>1269709</wp:posOffset>
                </wp:positionH>
                <wp:positionV relativeFrom="paragraph">
                  <wp:posOffset>76617</wp:posOffset>
                </wp:positionV>
                <wp:extent cx="0" cy="469538"/>
                <wp:effectExtent l="0" t="0" r="12700" b="13335"/>
                <wp:wrapNone/>
                <wp:docPr id="47" name="直線コネクタ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469538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line w14:anchorId="6B3B1AA8" id="直線コネクタ 47" o:spid="_x0000_s1026" style="position:absolute;left:0;text-align:left;flip:x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0pt,6.05pt" to="100pt,4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" strokecolor="black [3213]" strokeweight="1pt">
                <v:stroke joinstyle="miter"/>
              </v:line>
            </w:pict>
          </mc:Fallback>
        </mc:AlternateContent>
      </w:r>
    </w:p>
    <w:p w14:paraId="23F1DC3D" w14:textId="15B24B76" w:rsidR="00752510" w:rsidRDefault="00602084" w:rsidP="00633285">
      <w:r>
        <w:rPr>
          <w:noProof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4A1AF6BE" wp14:editId="37ADABC1">
                <wp:simplePos x="0" y="0"/>
                <wp:positionH relativeFrom="column">
                  <wp:posOffset>1280306</wp:posOffset>
                </wp:positionH>
                <wp:positionV relativeFrom="paragraph">
                  <wp:posOffset>88047</wp:posOffset>
                </wp:positionV>
                <wp:extent cx="1707615" cy="0"/>
                <wp:effectExtent l="0" t="0" r="6985" b="12700"/>
                <wp:wrapNone/>
                <wp:docPr id="48" name="直線コネクタ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0761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oel="http://schemas.microsoft.com/office/2019/extlst">
            <w:pict>
              <v:line w14:anchorId="6E4720C3" id="直線コネクタ 48" o:spid="_x0000_s1026" style="position:absolute;left:0;text-align:left;z-index:2517555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00.8pt,6.95pt" to="235.25pt,6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" strokecolor="black [3213]" strokeweight="1pt">
                <v:stroke joinstyle="miter"/>
              </v:line>
            </w:pict>
          </mc:Fallback>
        </mc:AlternateContent>
      </w:r>
    </w:p>
    <w:p w14:paraId="2018CA4E" w14:textId="2E032F64" w:rsidR="00752510" w:rsidRDefault="00602084" w:rsidP="00633285">
      <w:r>
        <w:rPr>
          <w:noProof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53A773BD" wp14:editId="751972B7">
                <wp:simplePos x="0" y="0"/>
                <wp:positionH relativeFrom="column">
                  <wp:posOffset>120015</wp:posOffset>
                </wp:positionH>
                <wp:positionV relativeFrom="paragraph">
                  <wp:posOffset>89209</wp:posOffset>
                </wp:positionV>
                <wp:extent cx="2269244" cy="679269"/>
                <wp:effectExtent l="0" t="0" r="17145" b="6985"/>
                <wp:wrapNone/>
                <wp:docPr id="50" name="正方形/長方形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9244" cy="67926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EAC15EE" w14:textId="77777777" w:rsidR="00131163" w:rsidRDefault="00131163" w:rsidP="00131163">
                            <w:pPr>
                              <w:spacing w:line="300" w:lineRule="exact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Answering questionnaires</w:t>
                            </w:r>
                          </w:p>
                          <w:p w14:paraId="7AD213B0" w14:textId="2EB13572" w:rsidR="00131163" w:rsidRDefault="00131163" w:rsidP="00131163">
                            <w:pPr>
                              <w:spacing w:line="300" w:lineRule="exact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1 month after delivery</w:t>
                            </w:r>
                          </w:p>
                          <w:p w14:paraId="684A4B09" w14:textId="5495638C" w:rsidR="00131163" w:rsidRPr="0029112D" w:rsidRDefault="00131163" w:rsidP="00131163">
                            <w:pPr>
                              <w:spacing w:line="300" w:lineRule="exact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n=1,42</w:t>
                            </w:r>
                            <w:r w:rsidR="00D315F0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53A773BD" id="正方形/長方形 50" o:spid="_x0000_s1049" style="position:absolute;left:0;text-align:left;margin-left:9.45pt;margin-top:7pt;width:178.7pt;height:53.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" filled="f" strokecolor="black [3213]" strokeweight="1pt">
                <v:textbox>
                  <w:txbxContent>
                    <w:p w14:paraId="0EAC15EE" w14:textId="77777777" w:rsidR="00131163" w:rsidRDefault="00131163" w:rsidP="00131163">
                      <w:pPr>
                        <w:spacing w:line="300" w:lineRule="exact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Answering questionnaires</w:t>
                      </w:r>
                    </w:p>
                    <w:p w14:paraId="7AD213B0" w14:textId="2EB13572" w:rsidR="00131163" w:rsidRDefault="00131163" w:rsidP="00131163">
                      <w:pPr>
                        <w:spacing w:line="300" w:lineRule="exact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1 month after delivery</w:t>
                      </w:r>
                    </w:p>
                    <w:p w14:paraId="684A4B09" w14:textId="5495638C" w:rsidR="00131163" w:rsidRPr="0029112D" w:rsidRDefault="00131163" w:rsidP="00131163">
                      <w:pPr>
                        <w:spacing w:line="300" w:lineRule="exact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n=1,42</w:t>
                      </w:r>
                      <w:r w:rsidR="00D315F0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6</w:t>
                      </w:r>
                    </w:p>
                  </w:txbxContent>
                </v:textbox>
              </v:rect>
            </w:pict>
          </mc:Fallback>
        </mc:AlternateContent>
      </w:r>
    </w:p>
    <w:p w14:paraId="4CD8FA1E" w14:textId="508F8C38" w:rsidR="00752510" w:rsidRDefault="00752510" w:rsidP="00633285"/>
    <w:p w14:paraId="183824EC" w14:textId="48862068" w:rsidR="00131163" w:rsidRDefault="00131163" w:rsidP="00633285"/>
    <w:p w14:paraId="71FE2BAC" w14:textId="21812046" w:rsidR="00131163" w:rsidRDefault="00602084" w:rsidP="00633285"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9920241" wp14:editId="68542E3E">
                <wp:simplePos x="0" y="0"/>
                <wp:positionH relativeFrom="column">
                  <wp:posOffset>2992429</wp:posOffset>
                </wp:positionH>
                <wp:positionV relativeFrom="paragraph">
                  <wp:posOffset>50528</wp:posOffset>
                </wp:positionV>
                <wp:extent cx="2445367" cy="639989"/>
                <wp:effectExtent l="0" t="0" r="19050" b="8255"/>
                <wp:wrapNone/>
                <wp:docPr id="10" name="正方形/長方形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45367" cy="63998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CB4E3BC" w14:textId="77777777" w:rsidR="00337460" w:rsidRDefault="00337460" w:rsidP="00633285">
                            <w:pPr>
                              <w:spacing w:line="300" w:lineRule="exact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337460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There is a missing value in EPDS </w:t>
                            </w:r>
                          </w:p>
                          <w:p w14:paraId="0C0BE511" w14:textId="3D3C12EC" w:rsidR="00337460" w:rsidRDefault="00337460" w:rsidP="00633285">
                            <w:pPr>
                              <w:spacing w:line="300" w:lineRule="exact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337460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one month after </w:t>
                            </w:r>
                            <w:r w:rsidR="00E07625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delivery</w:t>
                            </w:r>
                          </w:p>
                          <w:p w14:paraId="4781EE0A" w14:textId="2A021EE8" w:rsidR="00633285" w:rsidRPr="00E071E9" w:rsidRDefault="00633285" w:rsidP="00633285">
                            <w:pPr>
                              <w:spacing w:line="300" w:lineRule="exact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E071E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n=</w:t>
                            </w:r>
                            <w:r w:rsidR="00D315F0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19920241" id="正方形/長方形 10" o:spid="_x0000_s1050" style="position:absolute;left:0;text-align:left;margin-left:235.6pt;margin-top:4pt;width:192.55pt;height:50.4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" filled="f" strokecolor="black [3213]" strokeweight="1pt">
                <v:textbox>
                  <w:txbxContent>
                    <w:p w14:paraId="0CB4E3BC" w14:textId="77777777" w:rsidR="00337460" w:rsidRDefault="00337460" w:rsidP="00633285">
                      <w:pPr>
                        <w:spacing w:line="300" w:lineRule="exact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337460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There is a missing value in EPDS </w:t>
                      </w:r>
                    </w:p>
                    <w:p w14:paraId="0C0BE511" w14:textId="3D3C12EC" w:rsidR="00337460" w:rsidRDefault="00337460" w:rsidP="00633285">
                      <w:pPr>
                        <w:spacing w:line="300" w:lineRule="exact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337460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one month after </w:t>
                      </w:r>
                      <w:r w:rsidR="00E07625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delivery</w:t>
                      </w:r>
                    </w:p>
                    <w:p w14:paraId="4781EE0A" w14:textId="2A021EE8" w:rsidR="00633285" w:rsidRPr="00E071E9" w:rsidRDefault="00633285" w:rsidP="00633285">
                      <w:pPr>
                        <w:spacing w:line="300" w:lineRule="exact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E071E9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n=</w:t>
                      </w:r>
                      <w:r w:rsidR="00D315F0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1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45775F85" wp14:editId="1334030C">
                <wp:simplePos x="0" y="0"/>
                <wp:positionH relativeFrom="column">
                  <wp:posOffset>1281086</wp:posOffset>
                </wp:positionH>
                <wp:positionV relativeFrom="paragraph">
                  <wp:posOffset>80137</wp:posOffset>
                </wp:positionV>
                <wp:extent cx="5225" cy="572970"/>
                <wp:effectExtent l="0" t="0" r="20320" b="24130"/>
                <wp:wrapNone/>
                <wp:docPr id="51" name="直線コネクタ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25" cy="57297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line w14:anchorId="764F95BB" id="直線コネクタ 51" o:spid="_x0000_s1026" style="position:absolute;left:0;text-align:lef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0.85pt,6.3pt" to="101.25pt,51.4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" strokecolor="black [3213]" strokeweight="1pt">
                <v:stroke joinstyle="miter"/>
              </v:line>
            </w:pict>
          </mc:Fallback>
        </mc:AlternateContent>
      </w:r>
    </w:p>
    <w:p w14:paraId="74128CB7" w14:textId="4C32F01D" w:rsidR="00131163" w:rsidRDefault="00602084" w:rsidP="00633285"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4463BA4" wp14:editId="12AD9F97">
                <wp:simplePos x="0" y="0"/>
                <wp:positionH relativeFrom="column">
                  <wp:posOffset>1289050</wp:posOffset>
                </wp:positionH>
                <wp:positionV relativeFrom="paragraph">
                  <wp:posOffset>147483</wp:posOffset>
                </wp:positionV>
                <wp:extent cx="1707615" cy="0"/>
                <wp:effectExtent l="0" t="0" r="6985" b="12700"/>
                <wp:wrapNone/>
                <wp:docPr id="35" name="直線コネクタ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0761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oel="http://schemas.microsoft.com/office/2019/extlst">
            <w:pict>
              <v:line w14:anchorId="7EDD0019" id="直線コネクタ 35" o:spid="_x0000_s1026" style="position:absolute;left:0;text-align:left;z-index:2516889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01.5pt,11.6pt" to="235.95pt,11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" strokecolor="black [3213]" strokeweight="1pt">
                <v:stroke joinstyle="miter"/>
              </v:line>
            </w:pict>
          </mc:Fallback>
        </mc:AlternateContent>
      </w:r>
    </w:p>
    <w:p w14:paraId="3E9F6C5B" w14:textId="5B603CE3" w:rsidR="00131163" w:rsidRDefault="00602084" w:rsidP="00633285"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6D61467" wp14:editId="0BC11F38">
                <wp:simplePos x="0" y="0"/>
                <wp:positionH relativeFrom="column">
                  <wp:posOffset>119380</wp:posOffset>
                </wp:positionH>
                <wp:positionV relativeFrom="paragraph">
                  <wp:posOffset>197485</wp:posOffset>
                </wp:positionV>
                <wp:extent cx="2341056" cy="698965"/>
                <wp:effectExtent l="0" t="0" r="8890" b="12700"/>
                <wp:wrapNone/>
                <wp:docPr id="11" name="正方形/長方形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1056" cy="69896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F6BC39F" w14:textId="77777777" w:rsidR="00E07625" w:rsidRDefault="00337460" w:rsidP="00633285">
                            <w:pPr>
                              <w:spacing w:line="300" w:lineRule="exact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337460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No missing values in EPDS</w:t>
                            </w:r>
                          </w:p>
                          <w:p w14:paraId="6F559D98" w14:textId="0D18A3A6" w:rsidR="00337460" w:rsidRDefault="00E07625" w:rsidP="00633285">
                            <w:pPr>
                              <w:spacing w:line="300" w:lineRule="exact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one</w:t>
                            </w:r>
                            <w:r w:rsidR="00337460" w:rsidRPr="00337460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 xml:space="preserve"> </w:t>
                            </w:r>
                            <w:r w:rsidR="00337460" w:rsidRPr="00337460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month after delivery</w:t>
                            </w:r>
                          </w:p>
                          <w:p w14:paraId="1497B950" w14:textId="4FBA938C" w:rsidR="00633285" w:rsidRPr="0029112D" w:rsidRDefault="00633285" w:rsidP="00633285">
                            <w:pPr>
                              <w:spacing w:line="300" w:lineRule="exact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n=1,</w:t>
                            </w:r>
                            <w:r w:rsidR="00131163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41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26D61467" id="正方形/長方形 11" o:spid="_x0000_s1051" style="position:absolute;left:0;text-align:left;margin-left:9.4pt;margin-top:15.55pt;width:184.35pt;height:55.0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" filled="f" strokecolor="black [3213]" strokeweight="1pt">
                <v:textbox>
                  <w:txbxContent>
                    <w:p w14:paraId="6F6BC39F" w14:textId="77777777" w:rsidR="00E07625" w:rsidRDefault="00337460" w:rsidP="00633285">
                      <w:pPr>
                        <w:spacing w:line="300" w:lineRule="exact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337460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No missing values in EPDS</w:t>
                      </w:r>
                    </w:p>
                    <w:p w14:paraId="6F559D98" w14:textId="0D18A3A6" w:rsidR="00337460" w:rsidRDefault="00E07625" w:rsidP="00633285">
                      <w:pPr>
                        <w:spacing w:line="300" w:lineRule="exact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one</w:t>
                      </w:r>
                      <w:r w:rsidR="00337460" w:rsidRPr="00337460"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 xml:space="preserve"> </w:t>
                      </w:r>
                      <w:r w:rsidR="00337460" w:rsidRPr="00337460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month after delivery</w:t>
                      </w:r>
                    </w:p>
                    <w:p w14:paraId="1497B950" w14:textId="4FBA938C" w:rsidR="00633285" w:rsidRPr="0029112D" w:rsidRDefault="00633285" w:rsidP="00633285">
                      <w:pPr>
                        <w:spacing w:line="300" w:lineRule="exact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n=1,</w:t>
                      </w:r>
                      <w:r w:rsidR="00131163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416</w:t>
                      </w:r>
                    </w:p>
                  </w:txbxContent>
                </v:textbox>
              </v:rect>
            </w:pict>
          </mc:Fallback>
        </mc:AlternateContent>
      </w:r>
    </w:p>
    <w:p w14:paraId="5499BBAA" w14:textId="58B68B40" w:rsidR="00131163" w:rsidRDefault="00131163" w:rsidP="00633285"/>
    <w:p w14:paraId="2FDD3953" w14:textId="03D2B28E" w:rsidR="00633285" w:rsidRDefault="00633285" w:rsidP="00633285"/>
    <w:p w14:paraId="54ED043C" w14:textId="630BA470" w:rsidR="00633285" w:rsidRDefault="00602084" w:rsidP="00633285"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3406CDC" wp14:editId="2447CEA7">
                <wp:simplePos x="0" y="0"/>
                <wp:positionH relativeFrom="column">
                  <wp:posOffset>1286510</wp:posOffset>
                </wp:positionH>
                <wp:positionV relativeFrom="paragraph">
                  <wp:posOffset>210820</wp:posOffset>
                </wp:positionV>
                <wp:extent cx="0" cy="198120"/>
                <wp:effectExtent l="0" t="0" r="12700" b="5080"/>
                <wp:wrapNone/>
                <wp:docPr id="28" name="直線コネクタ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812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line w14:anchorId="52E5C03E" id="直線コネクタ 28" o:spid="_x0000_s1026" style="position:absolute;left:0;text-align:lef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1.3pt,16.6pt" to="101.3pt,32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" strokecolor="black [3213]" strokeweight="1pt">
                <v:stroke joinstyle="miter"/>
              </v:line>
            </w:pict>
          </mc:Fallback>
        </mc:AlternateContent>
      </w:r>
    </w:p>
    <w:p w14:paraId="23C85EE5" w14:textId="10BB132B" w:rsidR="00633285" w:rsidRDefault="00602084" w:rsidP="00633285"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FD4281B" wp14:editId="06436ADA">
                <wp:simplePos x="0" y="0"/>
                <wp:positionH relativeFrom="column">
                  <wp:posOffset>577215</wp:posOffset>
                </wp:positionH>
                <wp:positionV relativeFrom="paragraph">
                  <wp:posOffset>181846</wp:posOffset>
                </wp:positionV>
                <wp:extent cx="0" cy="214829"/>
                <wp:effectExtent l="0" t="0" r="12700" b="13970"/>
                <wp:wrapNone/>
                <wp:docPr id="32" name="直線コネクタ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4829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line w14:anchorId="359016A1" id="直線コネクタ 32" o:spid="_x0000_s1026" style="position:absolute;left:0;text-align:lef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5.45pt,14.3pt" to="45.45pt,31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" strokecolor="black [3213]" strokeweight="1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E4CBDD7" wp14:editId="64ABFF5C">
                <wp:simplePos x="0" y="0"/>
                <wp:positionH relativeFrom="column">
                  <wp:posOffset>2016215</wp:posOffset>
                </wp:positionH>
                <wp:positionV relativeFrom="paragraph">
                  <wp:posOffset>181846</wp:posOffset>
                </wp:positionV>
                <wp:extent cx="0" cy="214829"/>
                <wp:effectExtent l="0" t="0" r="12700" b="13970"/>
                <wp:wrapNone/>
                <wp:docPr id="33" name="直線コネクタ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4829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line w14:anchorId="4CE21820" id="直線コネクタ 33" o:spid="_x0000_s1026" style="position:absolute;left:0;text-align:lef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8.75pt,14.3pt" to="158.75pt,31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" strokecolor="black [3213]" strokeweight="1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609B185" wp14:editId="1375B9E5">
                <wp:simplePos x="0" y="0"/>
                <wp:positionH relativeFrom="column">
                  <wp:posOffset>575220</wp:posOffset>
                </wp:positionH>
                <wp:positionV relativeFrom="paragraph">
                  <wp:posOffset>181411</wp:posOffset>
                </wp:positionV>
                <wp:extent cx="1437701" cy="0"/>
                <wp:effectExtent l="0" t="0" r="10160" b="12700"/>
                <wp:wrapNone/>
                <wp:docPr id="31" name="直線コネクタ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37701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line w14:anchorId="5BAC5FF8" id="直線コネクタ 31" o:spid="_x0000_s1026" style="position:absolute;left:0;text-align:lef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5.3pt,14.3pt" to="158.5pt,14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" strokecolor="black [3213]" strokeweight="1pt">
                <v:stroke joinstyle="miter"/>
              </v:line>
            </w:pict>
          </mc:Fallback>
        </mc:AlternateContent>
      </w:r>
    </w:p>
    <w:p w14:paraId="58ED3CA6" w14:textId="72F42F3E" w:rsidR="00633285" w:rsidRDefault="00602084" w:rsidP="00633285"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234B36B" wp14:editId="76AA8EB5">
                <wp:simplePos x="0" y="0"/>
                <wp:positionH relativeFrom="column">
                  <wp:posOffset>1485265</wp:posOffset>
                </wp:positionH>
                <wp:positionV relativeFrom="paragraph">
                  <wp:posOffset>168910</wp:posOffset>
                </wp:positionV>
                <wp:extent cx="1067435" cy="908685"/>
                <wp:effectExtent l="0" t="0" r="12065" b="18415"/>
                <wp:wrapNone/>
                <wp:docPr id="15" name="正方形/長方形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7435" cy="90868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0ED3B7" w14:textId="775418D0" w:rsidR="00B32CC4" w:rsidRDefault="00B32CC4" w:rsidP="00E07625">
                            <w:pPr>
                              <w:spacing w:line="300" w:lineRule="exact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not PPD</w:t>
                            </w:r>
                          </w:p>
                          <w:p w14:paraId="2EF46BA4" w14:textId="53D72E0F" w:rsidR="00E07625" w:rsidRDefault="00E07625" w:rsidP="00E07625">
                            <w:pPr>
                              <w:spacing w:line="300" w:lineRule="exact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E07625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EPDS scored</w:t>
                            </w:r>
                          </w:p>
                          <w:p w14:paraId="41208228" w14:textId="0D899731" w:rsidR="00633285" w:rsidRPr="00E07625" w:rsidRDefault="00E07625" w:rsidP="00E07625">
                            <w:pPr>
                              <w:spacing w:line="300" w:lineRule="exact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8 points</w:t>
                            </w:r>
                            <w:r w:rsidRPr="00E07625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or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less</w:t>
                            </w:r>
                          </w:p>
                          <w:p w14:paraId="172E0B7B" w14:textId="20AE2BB1" w:rsidR="00633285" w:rsidRPr="00954BC0" w:rsidRDefault="00633285" w:rsidP="00633285">
                            <w:pPr>
                              <w:spacing w:line="300" w:lineRule="exact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n=1,12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4234B36B" id="正方形/長方形 15" o:spid="_x0000_s1052" style="position:absolute;left:0;text-align:left;margin-left:116.95pt;margin-top:13.3pt;width:84.05pt;height:71.5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" filled="f" strokecolor="black [3213]" strokeweight="1pt">
                <v:textbox>
                  <w:txbxContent>
                    <w:p w14:paraId="010ED3B7" w14:textId="775418D0" w:rsidR="00B32CC4" w:rsidRDefault="00B32CC4" w:rsidP="00E07625">
                      <w:pPr>
                        <w:spacing w:line="300" w:lineRule="exact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not PPD</w:t>
                      </w:r>
                    </w:p>
                    <w:p w14:paraId="2EF46BA4" w14:textId="53D72E0F" w:rsidR="00E07625" w:rsidRDefault="00E07625" w:rsidP="00E07625">
                      <w:pPr>
                        <w:spacing w:line="300" w:lineRule="exact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E07625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EPDS scored</w:t>
                      </w:r>
                    </w:p>
                    <w:p w14:paraId="41208228" w14:textId="0D899731" w:rsidR="00633285" w:rsidRPr="00E07625" w:rsidRDefault="00E07625" w:rsidP="00E07625">
                      <w:pPr>
                        <w:spacing w:line="300" w:lineRule="exact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8 points</w:t>
                      </w:r>
                      <w:r w:rsidRPr="00E07625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or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less</w:t>
                      </w:r>
                    </w:p>
                    <w:p w14:paraId="172E0B7B" w14:textId="20AE2BB1" w:rsidR="00633285" w:rsidRPr="00954BC0" w:rsidRDefault="00633285" w:rsidP="00633285">
                      <w:pPr>
                        <w:spacing w:line="300" w:lineRule="exact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n=1,122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EA87D91" wp14:editId="28BFF512">
                <wp:simplePos x="0" y="0"/>
                <wp:positionH relativeFrom="column">
                  <wp:posOffset>-19050</wp:posOffset>
                </wp:positionH>
                <wp:positionV relativeFrom="paragraph">
                  <wp:posOffset>168910</wp:posOffset>
                </wp:positionV>
                <wp:extent cx="1205865" cy="909175"/>
                <wp:effectExtent l="0" t="0" r="13335" b="18415"/>
                <wp:wrapNone/>
                <wp:docPr id="14" name="正方形/長方形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865" cy="9091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1330F8A" w14:textId="01D0AAB6" w:rsidR="00B32CC4" w:rsidRDefault="00B32CC4" w:rsidP="00E07625">
                            <w:pPr>
                              <w:spacing w:line="300" w:lineRule="exact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PD</w:t>
                            </w:r>
                          </w:p>
                          <w:p w14:paraId="7BF5B620" w14:textId="1419EA02" w:rsidR="00E07625" w:rsidRDefault="00E07625" w:rsidP="00E07625">
                            <w:pPr>
                              <w:spacing w:line="300" w:lineRule="exact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E07625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EPDS scored</w:t>
                            </w:r>
                          </w:p>
                          <w:p w14:paraId="7B240E85" w14:textId="688C6287" w:rsidR="00633285" w:rsidRDefault="00E07625" w:rsidP="00E07625">
                            <w:pPr>
                              <w:spacing w:line="300" w:lineRule="exact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E07625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9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points</w:t>
                            </w:r>
                            <w:r w:rsidRPr="00E07625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or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more</w:t>
                            </w:r>
                          </w:p>
                          <w:p w14:paraId="314DFCCD" w14:textId="6228705B" w:rsidR="00633285" w:rsidRPr="00954BC0" w:rsidRDefault="00633285" w:rsidP="00633285">
                            <w:pPr>
                              <w:spacing w:line="300" w:lineRule="exact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n=29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2EA87D91" id="正方形/長方形 14" o:spid="_x0000_s1053" style="position:absolute;left:0;text-align:left;margin-left:-1.5pt;margin-top:13.3pt;width:94.95pt;height:71.6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" filled="f" strokecolor="black [3213]" strokeweight="1pt">
                <v:textbox>
                  <w:txbxContent>
                    <w:p w14:paraId="41330F8A" w14:textId="01D0AAB6" w:rsidR="00B32CC4" w:rsidRDefault="00B32CC4" w:rsidP="00E07625">
                      <w:pPr>
                        <w:spacing w:line="300" w:lineRule="exact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>P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PD</w:t>
                      </w:r>
                    </w:p>
                    <w:p w14:paraId="7BF5B620" w14:textId="1419EA02" w:rsidR="00E07625" w:rsidRDefault="00E07625" w:rsidP="00E07625">
                      <w:pPr>
                        <w:spacing w:line="300" w:lineRule="exact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E07625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EPDS scored</w:t>
                      </w:r>
                    </w:p>
                    <w:p w14:paraId="7B240E85" w14:textId="688C6287" w:rsidR="00633285" w:rsidRDefault="00E07625" w:rsidP="00E07625">
                      <w:pPr>
                        <w:spacing w:line="300" w:lineRule="exact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E07625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9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points</w:t>
                      </w:r>
                      <w:r w:rsidRPr="00E07625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or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more</w:t>
                      </w:r>
                    </w:p>
                    <w:p w14:paraId="314DFCCD" w14:textId="6228705B" w:rsidR="00633285" w:rsidRPr="00954BC0" w:rsidRDefault="00633285" w:rsidP="00633285">
                      <w:pPr>
                        <w:spacing w:line="300" w:lineRule="exact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n=294</w:t>
                      </w:r>
                    </w:p>
                  </w:txbxContent>
                </v:textbox>
              </v:rect>
            </w:pict>
          </mc:Fallback>
        </mc:AlternateContent>
      </w:r>
    </w:p>
    <w:p w14:paraId="203C94C2" w14:textId="511E16C3" w:rsidR="00633285" w:rsidRDefault="00633285" w:rsidP="00633285"/>
    <w:p w14:paraId="4F2391E5" w14:textId="354D564A" w:rsidR="00633285" w:rsidRDefault="00633285" w:rsidP="00633285"/>
    <w:p w14:paraId="22A0D99B" w14:textId="3CEA3BA8" w:rsidR="00633285" w:rsidRDefault="00633285" w:rsidP="00633285"/>
    <w:p w14:paraId="58BD5172" w14:textId="11652E5B" w:rsidR="00633285" w:rsidRDefault="00633285" w:rsidP="00633285"/>
    <w:p w14:paraId="053F8DD5" w14:textId="77777777" w:rsidR="00633285" w:rsidRDefault="00633285"/>
    <w:p w14:paraId="49C9F577" w14:textId="1DAEA92C" w:rsidR="00825C7D" w:rsidRDefault="00825C7D">
      <w:r w:rsidRPr="00825C7D">
        <w:rPr>
          <w:rFonts w:hint="eastAsia"/>
        </w:rPr>
        <w:t>Figure</w:t>
      </w:r>
      <w:r w:rsidR="00EC1439">
        <w:t>S</w:t>
      </w:r>
      <w:r w:rsidR="00633285">
        <w:t>2</w:t>
      </w:r>
      <w:r w:rsidRPr="00825C7D">
        <w:rPr>
          <w:rFonts w:hint="eastAsia"/>
        </w:rPr>
        <w:t>. Flowchart of the recruitment proces</w:t>
      </w:r>
      <w:r>
        <w:t>s</w:t>
      </w:r>
    </w:p>
    <w:p w14:paraId="299F0007" w14:textId="77777777" w:rsidR="0076171D" w:rsidRDefault="0076171D"/>
    <w:p w14:paraId="52F8B7B3" w14:textId="4E902321" w:rsidR="0076171D" w:rsidRPr="0076171D" w:rsidRDefault="0076171D" w:rsidP="0076171D">
      <w:r w:rsidRPr="00165EDD">
        <w:rPr>
          <w:rFonts w:ascii="Times New Roman" w:hAnsi="Times New Roman" w:cs="Times New Roman"/>
          <w:szCs w:val="21"/>
        </w:rPr>
        <w:t>Abbreviations</w:t>
      </w:r>
      <w:r w:rsidRPr="00165EDD">
        <w:rPr>
          <w:rFonts w:ascii="Times New Roman" w:hAnsi="Times New Roman" w:cs="Times New Roman"/>
          <w:szCs w:val="21"/>
        </w:rPr>
        <w:t>：</w:t>
      </w:r>
      <w:r w:rsidR="000860F2">
        <w:rPr>
          <w:rFonts w:ascii="Times New Roman" w:hAnsi="Times New Roman" w:cs="Times New Roman"/>
          <w:color w:val="000000" w:themeColor="text1"/>
        </w:rPr>
        <w:t>EPDS,</w:t>
      </w:r>
      <w:r w:rsidR="000860F2" w:rsidRPr="0076171D">
        <w:rPr>
          <w:rFonts w:ascii="Times New Roman" w:hAnsi="Times New Roman" w:cs="Times New Roman"/>
          <w:color w:val="000000" w:themeColor="text1"/>
        </w:rPr>
        <w:t xml:space="preserve"> </w:t>
      </w:r>
      <w:r w:rsidR="000860F2" w:rsidRPr="00477961">
        <w:rPr>
          <w:rFonts w:ascii="Times New Roman" w:hAnsi="Times New Roman" w:cs="Times New Roman"/>
          <w:color w:val="000000" w:themeColor="text1"/>
        </w:rPr>
        <w:t>Edinburgh Postnatal Depression Scale</w:t>
      </w:r>
      <w:r w:rsidR="00DA2318">
        <w:rPr>
          <w:rFonts w:ascii="Times New Roman" w:hAnsi="Times New Roman" w:cs="Times New Roman"/>
          <w:color w:val="000000" w:themeColor="text1"/>
        </w:rPr>
        <w:t>, PPD, postpartum depression</w:t>
      </w:r>
      <w:r w:rsidR="00AF55A6">
        <w:rPr>
          <w:rFonts w:ascii="Times New Roman" w:hAnsi="Times New Roman" w:cs="Times New Roman"/>
          <w:color w:val="000000" w:themeColor="text1"/>
        </w:rPr>
        <w:t>.</w:t>
      </w:r>
    </w:p>
    <w:p w14:paraId="230D7EDA" w14:textId="57C834EE" w:rsidR="0076171D" w:rsidRDefault="0076171D"/>
    <w:p w14:paraId="15207A70" w14:textId="2BDD00A9" w:rsidR="003C37AD" w:rsidRPr="00602084" w:rsidRDefault="00E6361A" w:rsidP="00602084">
      <w:pPr>
        <w:rPr>
          <w:rFonts w:ascii="Times New Roman" w:hAnsi="Times New Roman" w:cs="Times New Roman"/>
        </w:rPr>
      </w:pPr>
      <w:r w:rsidRPr="009156F0">
        <w:rPr>
          <w:rFonts w:ascii="Times New Roman" w:hAnsi="Times New Roman" w:cs="Times New Roman"/>
        </w:rPr>
        <w:t xml:space="preserve">Exact response </w:t>
      </w:r>
      <w:r w:rsidR="000E6CE0">
        <w:rPr>
          <w:rFonts w:ascii="Times New Roman" w:hAnsi="Times New Roman" w:cs="Times New Roman"/>
        </w:rPr>
        <w:t>rates</w:t>
      </w:r>
      <w:r w:rsidRPr="009156F0">
        <w:rPr>
          <w:rFonts w:ascii="Times New Roman" w:hAnsi="Times New Roman" w:cs="Times New Roman"/>
        </w:rPr>
        <w:t xml:space="preserve"> are not possible to calculate</w:t>
      </w:r>
      <w:r>
        <w:rPr>
          <w:rFonts w:ascii="Times New Roman" w:hAnsi="Times New Roman" w:cs="Times New Roman" w:hint="eastAsia"/>
        </w:rPr>
        <w:t xml:space="preserve"> b</w:t>
      </w:r>
      <w:r w:rsidRPr="009D0CE3">
        <w:rPr>
          <w:rFonts w:ascii="Times New Roman" w:hAnsi="Times New Roman" w:cs="Times New Roman"/>
        </w:rPr>
        <w:t xml:space="preserve">ecause of the incomplete aggregation </w:t>
      </w:r>
      <w:r w:rsidR="000E6CE0">
        <w:rPr>
          <w:rFonts w:ascii="Times New Roman" w:hAnsi="Times New Roman" w:cs="Times New Roman"/>
        </w:rPr>
        <w:t>from August 2004 to</w:t>
      </w:r>
      <w:r w:rsidRPr="009D0CE3">
        <w:rPr>
          <w:rFonts w:ascii="Times New Roman" w:hAnsi="Times New Roman" w:cs="Times New Roman"/>
        </w:rPr>
        <w:t xml:space="preserve"> March 2011</w:t>
      </w:r>
      <w:r>
        <w:rPr>
          <w:rFonts w:ascii="Times New Roman" w:hAnsi="Times New Roman" w:cs="Times New Roman"/>
        </w:rPr>
        <w:t>.</w:t>
      </w:r>
      <w:r w:rsidRPr="00560420">
        <w:rPr>
          <w:rFonts w:ascii="Times New Roman" w:hAnsi="Times New Roman" w:cs="Times New Roman" w:hint="eastAsia"/>
        </w:rPr>
        <w:t xml:space="preserve"> </w:t>
      </w:r>
      <w:r w:rsidRPr="009D0CE3">
        <w:rPr>
          <w:rFonts w:ascii="Times New Roman" w:hAnsi="Times New Roman" w:cs="Times New Roman"/>
        </w:rPr>
        <w:t xml:space="preserve">During the period from April 2011 to </w:t>
      </w:r>
      <w:r w:rsidR="000E6CE0" w:rsidRPr="000E6CE0">
        <w:rPr>
          <w:rFonts w:ascii="Times New Roman" w:hAnsi="Times New Roman" w:cs="Times New Roman"/>
          <w:color w:val="000000" w:themeColor="text1"/>
        </w:rPr>
        <w:t>November 2020</w:t>
      </w:r>
      <w:r w:rsidRPr="009D0CE3">
        <w:rPr>
          <w:rFonts w:ascii="Times New Roman" w:hAnsi="Times New Roman" w:cs="Times New Roman"/>
        </w:rPr>
        <w:t xml:space="preserve">, we recruited </w:t>
      </w:r>
      <w:r w:rsidR="000E6CE0">
        <w:rPr>
          <w:rFonts w:ascii="Times New Roman" w:hAnsi="Times New Roman" w:cs="Times New Roman"/>
        </w:rPr>
        <w:t>3,529</w:t>
      </w:r>
      <w:r w:rsidRPr="009D0CE3">
        <w:rPr>
          <w:rFonts w:ascii="Times New Roman" w:hAnsi="Times New Roman" w:cs="Times New Roman"/>
        </w:rPr>
        <w:t xml:space="preserve"> pregnant women and received consent from </w:t>
      </w:r>
      <w:r w:rsidR="000E6CE0">
        <w:rPr>
          <w:rFonts w:ascii="Times New Roman" w:hAnsi="Times New Roman" w:cs="Times New Roman"/>
        </w:rPr>
        <w:t>988</w:t>
      </w:r>
      <w:r w:rsidRPr="009D0CE3">
        <w:rPr>
          <w:rFonts w:ascii="Times New Roman" w:hAnsi="Times New Roman" w:cs="Times New Roman"/>
        </w:rPr>
        <w:t xml:space="preserve"> women. The agreement rate for the entire research period is estimated to be </w:t>
      </w:r>
      <w:r w:rsidR="001238CD">
        <w:rPr>
          <w:rFonts w:ascii="Times New Roman" w:hAnsi="Times New Roman" w:cs="Times New Roman"/>
        </w:rPr>
        <w:t>around</w:t>
      </w:r>
      <w:r w:rsidRPr="009D0CE3">
        <w:rPr>
          <w:rFonts w:ascii="Times New Roman" w:hAnsi="Times New Roman" w:cs="Times New Roman"/>
        </w:rPr>
        <w:t xml:space="preserve"> </w:t>
      </w:r>
      <w:r w:rsidR="000E6CE0">
        <w:rPr>
          <w:rFonts w:ascii="Times New Roman" w:hAnsi="Times New Roman" w:cs="Times New Roman"/>
        </w:rPr>
        <w:t>30</w:t>
      </w:r>
      <w:r w:rsidRPr="009D0CE3">
        <w:rPr>
          <w:rFonts w:ascii="Times New Roman" w:hAnsi="Times New Roman" w:cs="Times New Roman"/>
        </w:rPr>
        <w:t>%.</w:t>
      </w:r>
    </w:p>
    <w:sectPr w:rsidR="003C37AD" w:rsidRPr="00602084" w:rsidSect="0076171D">
      <w:pgSz w:w="11900" w:h="16840"/>
      <w:pgMar w:top="1701" w:right="1701" w:bottom="1418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iragino Kaku Gothic Pro W3">
    <w:altName w:val="游ゴシック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3E4"/>
    <w:rsid w:val="000054B4"/>
    <w:rsid w:val="00005EC1"/>
    <w:rsid w:val="00011A2D"/>
    <w:rsid w:val="00012C89"/>
    <w:rsid w:val="00020014"/>
    <w:rsid w:val="00023D31"/>
    <w:rsid w:val="00025329"/>
    <w:rsid w:val="0002712F"/>
    <w:rsid w:val="00027C37"/>
    <w:rsid w:val="0003061D"/>
    <w:rsid w:val="000307C2"/>
    <w:rsid w:val="0003476A"/>
    <w:rsid w:val="00041354"/>
    <w:rsid w:val="00041563"/>
    <w:rsid w:val="000427A5"/>
    <w:rsid w:val="000463E3"/>
    <w:rsid w:val="00047EB5"/>
    <w:rsid w:val="00053467"/>
    <w:rsid w:val="000574AE"/>
    <w:rsid w:val="0006026C"/>
    <w:rsid w:val="00060B2F"/>
    <w:rsid w:val="00062F68"/>
    <w:rsid w:val="00063E01"/>
    <w:rsid w:val="00067814"/>
    <w:rsid w:val="00070D00"/>
    <w:rsid w:val="00071EF1"/>
    <w:rsid w:val="00077C92"/>
    <w:rsid w:val="00077E36"/>
    <w:rsid w:val="00081584"/>
    <w:rsid w:val="000815BF"/>
    <w:rsid w:val="000828FC"/>
    <w:rsid w:val="000860F2"/>
    <w:rsid w:val="00091942"/>
    <w:rsid w:val="0009224B"/>
    <w:rsid w:val="00092E6F"/>
    <w:rsid w:val="00094861"/>
    <w:rsid w:val="00096E61"/>
    <w:rsid w:val="000A0F41"/>
    <w:rsid w:val="000A5E6D"/>
    <w:rsid w:val="000B2665"/>
    <w:rsid w:val="000B3111"/>
    <w:rsid w:val="000C0734"/>
    <w:rsid w:val="000C0EC3"/>
    <w:rsid w:val="000C3D1D"/>
    <w:rsid w:val="000C724F"/>
    <w:rsid w:val="000D49D2"/>
    <w:rsid w:val="000D587D"/>
    <w:rsid w:val="000E0D1F"/>
    <w:rsid w:val="000E4558"/>
    <w:rsid w:val="000E6CE0"/>
    <w:rsid w:val="000F0BC2"/>
    <w:rsid w:val="000F3F74"/>
    <w:rsid w:val="000F4069"/>
    <w:rsid w:val="000F547B"/>
    <w:rsid w:val="000F6409"/>
    <w:rsid w:val="000F6E9F"/>
    <w:rsid w:val="0010144C"/>
    <w:rsid w:val="0010183C"/>
    <w:rsid w:val="0010794A"/>
    <w:rsid w:val="00111D6B"/>
    <w:rsid w:val="00115A43"/>
    <w:rsid w:val="001211F7"/>
    <w:rsid w:val="00121ABD"/>
    <w:rsid w:val="00122465"/>
    <w:rsid w:val="00123879"/>
    <w:rsid w:val="001238CD"/>
    <w:rsid w:val="00124034"/>
    <w:rsid w:val="00130109"/>
    <w:rsid w:val="00131163"/>
    <w:rsid w:val="00131358"/>
    <w:rsid w:val="0013154C"/>
    <w:rsid w:val="00133250"/>
    <w:rsid w:val="0013487C"/>
    <w:rsid w:val="00137A1E"/>
    <w:rsid w:val="00140AD8"/>
    <w:rsid w:val="0015128B"/>
    <w:rsid w:val="001525F8"/>
    <w:rsid w:val="00152F49"/>
    <w:rsid w:val="001531A5"/>
    <w:rsid w:val="0015514E"/>
    <w:rsid w:val="00167757"/>
    <w:rsid w:val="001713C3"/>
    <w:rsid w:val="001849A2"/>
    <w:rsid w:val="00186338"/>
    <w:rsid w:val="001919CC"/>
    <w:rsid w:val="001929E6"/>
    <w:rsid w:val="00193A6D"/>
    <w:rsid w:val="00194263"/>
    <w:rsid w:val="00194413"/>
    <w:rsid w:val="001944C2"/>
    <w:rsid w:val="00196C8D"/>
    <w:rsid w:val="00197FE2"/>
    <w:rsid w:val="001A1C31"/>
    <w:rsid w:val="001A6B46"/>
    <w:rsid w:val="001A6E2A"/>
    <w:rsid w:val="001B0675"/>
    <w:rsid w:val="001B0B48"/>
    <w:rsid w:val="001B1CFF"/>
    <w:rsid w:val="001B2470"/>
    <w:rsid w:val="001B5EB6"/>
    <w:rsid w:val="001C115D"/>
    <w:rsid w:val="001C29EB"/>
    <w:rsid w:val="001C2D6C"/>
    <w:rsid w:val="001C3776"/>
    <w:rsid w:val="001C4EB0"/>
    <w:rsid w:val="001C5C98"/>
    <w:rsid w:val="001C7D18"/>
    <w:rsid w:val="001D01C1"/>
    <w:rsid w:val="001D2EC8"/>
    <w:rsid w:val="001D2FCC"/>
    <w:rsid w:val="001D301F"/>
    <w:rsid w:val="001D4228"/>
    <w:rsid w:val="001D67D2"/>
    <w:rsid w:val="001D745A"/>
    <w:rsid w:val="001E31AB"/>
    <w:rsid w:val="001E3631"/>
    <w:rsid w:val="001E38EB"/>
    <w:rsid w:val="001E4C20"/>
    <w:rsid w:val="001E5C95"/>
    <w:rsid w:val="001F0001"/>
    <w:rsid w:val="001F0ADB"/>
    <w:rsid w:val="001F29A8"/>
    <w:rsid w:val="0020365B"/>
    <w:rsid w:val="00207D5D"/>
    <w:rsid w:val="00211F0F"/>
    <w:rsid w:val="0021348D"/>
    <w:rsid w:val="00215216"/>
    <w:rsid w:val="00220E18"/>
    <w:rsid w:val="002224C3"/>
    <w:rsid w:val="00231695"/>
    <w:rsid w:val="00235904"/>
    <w:rsid w:val="00236020"/>
    <w:rsid w:val="00240752"/>
    <w:rsid w:val="0024078D"/>
    <w:rsid w:val="0024105C"/>
    <w:rsid w:val="00244BE4"/>
    <w:rsid w:val="00244E3E"/>
    <w:rsid w:val="002505AC"/>
    <w:rsid w:val="00251E70"/>
    <w:rsid w:val="002571E3"/>
    <w:rsid w:val="00263F02"/>
    <w:rsid w:val="0027307D"/>
    <w:rsid w:val="00276481"/>
    <w:rsid w:val="0027702F"/>
    <w:rsid w:val="002809CF"/>
    <w:rsid w:val="00281993"/>
    <w:rsid w:val="002819BD"/>
    <w:rsid w:val="00283789"/>
    <w:rsid w:val="002846A4"/>
    <w:rsid w:val="00285622"/>
    <w:rsid w:val="00286F4C"/>
    <w:rsid w:val="0029660E"/>
    <w:rsid w:val="0029765D"/>
    <w:rsid w:val="002A2251"/>
    <w:rsid w:val="002A2658"/>
    <w:rsid w:val="002B4627"/>
    <w:rsid w:val="002B712A"/>
    <w:rsid w:val="002C1281"/>
    <w:rsid w:val="002C4C20"/>
    <w:rsid w:val="002D22CB"/>
    <w:rsid w:val="002E093F"/>
    <w:rsid w:val="002E1ACD"/>
    <w:rsid w:val="002E4777"/>
    <w:rsid w:val="002E54AF"/>
    <w:rsid w:val="002F003A"/>
    <w:rsid w:val="002F316E"/>
    <w:rsid w:val="002F6708"/>
    <w:rsid w:val="002F77AD"/>
    <w:rsid w:val="002F7BB0"/>
    <w:rsid w:val="0030374F"/>
    <w:rsid w:val="00305002"/>
    <w:rsid w:val="00305213"/>
    <w:rsid w:val="00311D1A"/>
    <w:rsid w:val="00313057"/>
    <w:rsid w:val="003164D9"/>
    <w:rsid w:val="0032145D"/>
    <w:rsid w:val="00322DA6"/>
    <w:rsid w:val="00332A83"/>
    <w:rsid w:val="003343C5"/>
    <w:rsid w:val="00335B2B"/>
    <w:rsid w:val="0033695C"/>
    <w:rsid w:val="00337460"/>
    <w:rsid w:val="00343C41"/>
    <w:rsid w:val="00350F13"/>
    <w:rsid w:val="00352566"/>
    <w:rsid w:val="003531A8"/>
    <w:rsid w:val="003531E2"/>
    <w:rsid w:val="00356AB9"/>
    <w:rsid w:val="00357FB2"/>
    <w:rsid w:val="0036167B"/>
    <w:rsid w:val="00362C65"/>
    <w:rsid w:val="00362DBC"/>
    <w:rsid w:val="00365252"/>
    <w:rsid w:val="00375785"/>
    <w:rsid w:val="00380E6F"/>
    <w:rsid w:val="003867C1"/>
    <w:rsid w:val="00386A35"/>
    <w:rsid w:val="00390A71"/>
    <w:rsid w:val="00390DF4"/>
    <w:rsid w:val="003A0068"/>
    <w:rsid w:val="003A0D81"/>
    <w:rsid w:val="003A1A7A"/>
    <w:rsid w:val="003A6BE6"/>
    <w:rsid w:val="003B3F84"/>
    <w:rsid w:val="003B46F7"/>
    <w:rsid w:val="003B5AF9"/>
    <w:rsid w:val="003B67B2"/>
    <w:rsid w:val="003C18E2"/>
    <w:rsid w:val="003C37AD"/>
    <w:rsid w:val="003C6FC4"/>
    <w:rsid w:val="003D4809"/>
    <w:rsid w:val="003F2BCA"/>
    <w:rsid w:val="003F4022"/>
    <w:rsid w:val="00400D3E"/>
    <w:rsid w:val="0040321D"/>
    <w:rsid w:val="00403270"/>
    <w:rsid w:val="00403881"/>
    <w:rsid w:val="004045C8"/>
    <w:rsid w:val="00406FDF"/>
    <w:rsid w:val="0041098E"/>
    <w:rsid w:val="004150E7"/>
    <w:rsid w:val="004158B2"/>
    <w:rsid w:val="00420FD9"/>
    <w:rsid w:val="004221C3"/>
    <w:rsid w:val="0043478F"/>
    <w:rsid w:val="00434990"/>
    <w:rsid w:val="00437FAE"/>
    <w:rsid w:val="00443EC0"/>
    <w:rsid w:val="00444E20"/>
    <w:rsid w:val="00445094"/>
    <w:rsid w:val="004471EF"/>
    <w:rsid w:val="004474FF"/>
    <w:rsid w:val="004518E0"/>
    <w:rsid w:val="00452A7D"/>
    <w:rsid w:val="00455903"/>
    <w:rsid w:val="00464F53"/>
    <w:rsid w:val="0047205C"/>
    <w:rsid w:val="00483B9F"/>
    <w:rsid w:val="00485480"/>
    <w:rsid w:val="00486913"/>
    <w:rsid w:val="00497F4A"/>
    <w:rsid w:val="004A030E"/>
    <w:rsid w:val="004A21F3"/>
    <w:rsid w:val="004A3FDA"/>
    <w:rsid w:val="004B0767"/>
    <w:rsid w:val="004B08F2"/>
    <w:rsid w:val="004B097E"/>
    <w:rsid w:val="004B3C0E"/>
    <w:rsid w:val="004B6D16"/>
    <w:rsid w:val="004B72BF"/>
    <w:rsid w:val="004C1133"/>
    <w:rsid w:val="004C64D0"/>
    <w:rsid w:val="004C7FD1"/>
    <w:rsid w:val="004D0089"/>
    <w:rsid w:val="004D3444"/>
    <w:rsid w:val="004D5885"/>
    <w:rsid w:val="004D6D01"/>
    <w:rsid w:val="004E2AAE"/>
    <w:rsid w:val="004E6014"/>
    <w:rsid w:val="004E7ED0"/>
    <w:rsid w:val="004F7F14"/>
    <w:rsid w:val="00500D46"/>
    <w:rsid w:val="00501536"/>
    <w:rsid w:val="005040F7"/>
    <w:rsid w:val="00506864"/>
    <w:rsid w:val="00507F8B"/>
    <w:rsid w:val="005133AD"/>
    <w:rsid w:val="005161E2"/>
    <w:rsid w:val="00516F79"/>
    <w:rsid w:val="0052303E"/>
    <w:rsid w:val="00523258"/>
    <w:rsid w:val="00524819"/>
    <w:rsid w:val="00526FD2"/>
    <w:rsid w:val="00532A8C"/>
    <w:rsid w:val="00540E54"/>
    <w:rsid w:val="00542C06"/>
    <w:rsid w:val="00545908"/>
    <w:rsid w:val="0054626E"/>
    <w:rsid w:val="00547E3B"/>
    <w:rsid w:val="00550F97"/>
    <w:rsid w:val="00556F00"/>
    <w:rsid w:val="005602DB"/>
    <w:rsid w:val="005604B6"/>
    <w:rsid w:val="00560ED2"/>
    <w:rsid w:val="00562308"/>
    <w:rsid w:val="00565AC6"/>
    <w:rsid w:val="00576472"/>
    <w:rsid w:val="00576B0C"/>
    <w:rsid w:val="00593C17"/>
    <w:rsid w:val="00595029"/>
    <w:rsid w:val="005A108C"/>
    <w:rsid w:val="005A20C7"/>
    <w:rsid w:val="005A598F"/>
    <w:rsid w:val="005B02E3"/>
    <w:rsid w:val="005B248E"/>
    <w:rsid w:val="005B26FA"/>
    <w:rsid w:val="005C008E"/>
    <w:rsid w:val="005C0596"/>
    <w:rsid w:val="005C37FB"/>
    <w:rsid w:val="005C60F0"/>
    <w:rsid w:val="005D06C3"/>
    <w:rsid w:val="005D677B"/>
    <w:rsid w:val="005E5A92"/>
    <w:rsid w:val="005F05D3"/>
    <w:rsid w:val="005F1123"/>
    <w:rsid w:val="005F5878"/>
    <w:rsid w:val="006014E1"/>
    <w:rsid w:val="0060183A"/>
    <w:rsid w:val="006019F5"/>
    <w:rsid w:val="00602084"/>
    <w:rsid w:val="00606470"/>
    <w:rsid w:val="00611C25"/>
    <w:rsid w:val="00613D8C"/>
    <w:rsid w:val="00613F80"/>
    <w:rsid w:val="00614535"/>
    <w:rsid w:val="00616AB0"/>
    <w:rsid w:val="006201B5"/>
    <w:rsid w:val="00620433"/>
    <w:rsid w:val="00621474"/>
    <w:rsid w:val="006220EE"/>
    <w:rsid w:val="00627149"/>
    <w:rsid w:val="006274FF"/>
    <w:rsid w:val="00631C1D"/>
    <w:rsid w:val="00631F40"/>
    <w:rsid w:val="00632DDA"/>
    <w:rsid w:val="00633285"/>
    <w:rsid w:val="006355F3"/>
    <w:rsid w:val="0064095F"/>
    <w:rsid w:val="00647580"/>
    <w:rsid w:val="006477DD"/>
    <w:rsid w:val="00650C46"/>
    <w:rsid w:val="00654854"/>
    <w:rsid w:val="00665210"/>
    <w:rsid w:val="00670E03"/>
    <w:rsid w:val="00677157"/>
    <w:rsid w:val="00680A88"/>
    <w:rsid w:val="00680D9F"/>
    <w:rsid w:val="00685250"/>
    <w:rsid w:val="00690D9E"/>
    <w:rsid w:val="0069256E"/>
    <w:rsid w:val="00696874"/>
    <w:rsid w:val="006972A0"/>
    <w:rsid w:val="006A04F3"/>
    <w:rsid w:val="006A14F5"/>
    <w:rsid w:val="006A1565"/>
    <w:rsid w:val="006A4B17"/>
    <w:rsid w:val="006A5E28"/>
    <w:rsid w:val="006A7409"/>
    <w:rsid w:val="006A7829"/>
    <w:rsid w:val="006B3DAB"/>
    <w:rsid w:val="006B741F"/>
    <w:rsid w:val="006B7751"/>
    <w:rsid w:val="006C20CF"/>
    <w:rsid w:val="006C7CC9"/>
    <w:rsid w:val="006D02F6"/>
    <w:rsid w:val="006D5F01"/>
    <w:rsid w:val="006E17E1"/>
    <w:rsid w:val="006E79CD"/>
    <w:rsid w:val="006F02A9"/>
    <w:rsid w:val="0070010B"/>
    <w:rsid w:val="00703AEC"/>
    <w:rsid w:val="00704F60"/>
    <w:rsid w:val="007051A7"/>
    <w:rsid w:val="007060EC"/>
    <w:rsid w:val="00710747"/>
    <w:rsid w:val="00716E32"/>
    <w:rsid w:val="007177B8"/>
    <w:rsid w:val="00717FB2"/>
    <w:rsid w:val="00721AF9"/>
    <w:rsid w:val="00724327"/>
    <w:rsid w:val="00725F25"/>
    <w:rsid w:val="0073064E"/>
    <w:rsid w:val="00730756"/>
    <w:rsid w:val="00733C6E"/>
    <w:rsid w:val="0073477E"/>
    <w:rsid w:val="00734A49"/>
    <w:rsid w:val="00735F0F"/>
    <w:rsid w:val="00740A1C"/>
    <w:rsid w:val="007414D4"/>
    <w:rsid w:val="00745512"/>
    <w:rsid w:val="00751973"/>
    <w:rsid w:val="00752510"/>
    <w:rsid w:val="0075490C"/>
    <w:rsid w:val="00754A44"/>
    <w:rsid w:val="007609EA"/>
    <w:rsid w:val="0076171D"/>
    <w:rsid w:val="007628C6"/>
    <w:rsid w:val="00774E73"/>
    <w:rsid w:val="007803F2"/>
    <w:rsid w:val="00782F0D"/>
    <w:rsid w:val="007861EE"/>
    <w:rsid w:val="0078711A"/>
    <w:rsid w:val="00794E02"/>
    <w:rsid w:val="007950F2"/>
    <w:rsid w:val="007A4B76"/>
    <w:rsid w:val="007A7888"/>
    <w:rsid w:val="007B0D6C"/>
    <w:rsid w:val="007B5894"/>
    <w:rsid w:val="007B5A42"/>
    <w:rsid w:val="007C0855"/>
    <w:rsid w:val="007C2D3E"/>
    <w:rsid w:val="007C4628"/>
    <w:rsid w:val="007D32E8"/>
    <w:rsid w:val="007D408E"/>
    <w:rsid w:val="007D56F3"/>
    <w:rsid w:val="007D5C8C"/>
    <w:rsid w:val="007E06D7"/>
    <w:rsid w:val="007E1122"/>
    <w:rsid w:val="007E1D27"/>
    <w:rsid w:val="007E3A14"/>
    <w:rsid w:val="007F60C6"/>
    <w:rsid w:val="007F7981"/>
    <w:rsid w:val="00803540"/>
    <w:rsid w:val="00810BA9"/>
    <w:rsid w:val="008111FB"/>
    <w:rsid w:val="0081173C"/>
    <w:rsid w:val="00816D50"/>
    <w:rsid w:val="00817D64"/>
    <w:rsid w:val="00822F49"/>
    <w:rsid w:val="00824E5E"/>
    <w:rsid w:val="00825C7D"/>
    <w:rsid w:val="00831E81"/>
    <w:rsid w:val="008420B4"/>
    <w:rsid w:val="00843CAD"/>
    <w:rsid w:val="008445F1"/>
    <w:rsid w:val="008465D2"/>
    <w:rsid w:val="00852DE1"/>
    <w:rsid w:val="00852E02"/>
    <w:rsid w:val="00863ADC"/>
    <w:rsid w:val="008679EF"/>
    <w:rsid w:val="00867AB2"/>
    <w:rsid w:val="0087397B"/>
    <w:rsid w:val="008802D4"/>
    <w:rsid w:val="00884E3C"/>
    <w:rsid w:val="00884EFB"/>
    <w:rsid w:val="008919EC"/>
    <w:rsid w:val="00893968"/>
    <w:rsid w:val="008951D1"/>
    <w:rsid w:val="0089759C"/>
    <w:rsid w:val="008A3970"/>
    <w:rsid w:val="008A4DA4"/>
    <w:rsid w:val="008A5C5B"/>
    <w:rsid w:val="008A7A03"/>
    <w:rsid w:val="008B021B"/>
    <w:rsid w:val="008B07BF"/>
    <w:rsid w:val="008B4956"/>
    <w:rsid w:val="008B7C3D"/>
    <w:rsid w:val="008C1C71"/>
    <w:rsid w:val="008C3157"/>
    <w:rsid w:val="008C3DAD"/>
    <w:rsid w:val="008C672D"/>
    <w:rsid w:val="008D07C9"/>
    <w:rsid w:val="008D51D9"/>
    <w:rsid w:val="008D7D35"/>
    <w:rsid w:val="008E5158"/>
    <w:rsid w:val="008E77DC"/>
    <w:rsid w:val="008E7825"/>
    <w:rsid w:val="008F19F5"/>
    <w:rsid w:val="008F44BE"/>
    <w:rsid w:val="008F48E1"/>
    <w:rsid w:val="008F5F40"/>
    <w:rsid w:val="0090461D"/>
    <w:rsid w:val="009046D2"/>
    <w:rsid w:val="009114AD"/>
    <w:rsid w:val="0091348C"/>
    <w:rsid w:val="00916E47"/>
    <w:rsid w:val="00921FC9"/>
    <w:rsid w:val="00926B72"/>
    <w:rsid w:val="009330DD"/>
    <w:rsid w:val="00940413"/>
    <w:rsid w:val="00942DDE"/>
    <w:rsid w:val="0094412F"/>
    <w:rsid w:val="009463A0"/>
    <w:rsid w:val="0094675F"/>
    <w:rsid w:val="00947773"/>
    <w:rsid w:val="0095107A"/>
    <w:rsid w:val="00954886"/>
    <w:rsid w:val="00954B11"/>
    <w:rsid w:val="0096089D"/>
    <w:rsid w:val="00960D67"/>
    <w:rsid w:val="00962E5C"/>
    <w:rsid w:val="00964063"/>
    <w:rsid w:val="00967FE7"/>
    <w:rsid w:val="009701AC"/>
    <w:rsid w:val="00971340"/>
    <w:rsid w:val="009756E8"/>
    <w:rsid w:val="00975BEB"/>
    <w:rsid w:val="00977AD6"/>
    <w:rsid w:val="0098079E"/>
    <w:rsid w:val="0098368B"/>
    <w:rsid w:val="00987506"/>
    <w:rsid w:val="0099151C"/>
    <w:rsid w:val="00993657"/>
    <w:rsid w:val="009A067B"/>
    <w:rsid w:val="009B02CE"/>
    <w:rsid w:val="009B0F97"/>
    <w:rsid w:val="009B1E67"/>
    <w:rsid w:val="009B53A9"/>
    <w:rsid w:val="009D1B50"/>
    <w:rsid w:val="009D1C8C"/>
    <w:rsid w:val="009D3196"/>
    <w:rsid w:val="009E0FE9"/>
    <w:rsid w:val="009E3778"/>
    <w:rsid w:val="009E4361"/>
    <w:rsid w:val="009E566B"/>
    <w:rsid w:val="009E56AA"/>
    <w:rsid w:val="009E5767"/>
    <w:rsid w:val="009E7DA4"/>
    <w:rsid w:val="009F05D8"/>
    <w:rsid w:val="009F129F"/>
    <w:rsid w:val="009F4EBC"/>
    <w:rsid w:val="009F7BAC"/>
    <w:rsid w:val="00A006A8"/>
    <w:rsid w:val="00A01DAF"/>
    <w:rsid w:val="00A103FF"/>
    <w:rsid w:val="00A17B8D"/>
    <w:rsid w:val="00A2076D"/>
    <w:rsid w:val="00A254CD"/>
    <w:rsid w:val="00A25FAD"/>
    <w:rsid w:val="00A2648B"/>
    <w:rsid w:val="00A26775"/>
    <w:rsid w:val="00A2699D"/>
    <w:rsid w:val="00A27C11"/>
    <w:rsid w:val="00A36CD1"/>
    <w:rsid w:val="00A377ED"/>
    <w:rsid w:val="00A501E4"/>
    <w:rsid w:val="00A52AC2"/>
    <w:rsid w:val="00A56DA2"/>
    <w:rsid w:val="00A57DAC"/>
    <w:rsid w:val="00A60288"/>
    <w:rsid w:val="00A70824"/>
    <w:rsid w:val="00A70F20"/>
    <w:rsid w:val="00A713C5"/>
    <w:rsid w:val="00A71993"/>
    <w:rsid w:val="00A73C65"/>
    <w:rsid w:val="00A83B72"/>
    <w:rsid w:val="00A86C91"/>
    <w:rsid w:val="00A90F96"/>
    <w:rsid w:val="00A917E3"/>
    <w:rsid w:val="00A91A9F"/>
    <w:rsid w:val="00A9403B"/>
    <w:rsid w:val="00A94E05"/>
    <w:rsid w:val="00A977E2"/>
    <w:rsid w:val="00AA761F"/>
    <w:rsid w:val="00AB1D09"/>
    <w:rsid w:val="00AB58CB"/>
    <w:rsid w:val="00AC3447"/>
    <w:rsid w:val="00AD367A"/>
    <w:rsid w:val="00AD72DD"/>
    <w:rsid w:val="00AE222E"/>
    <w:rsid w:val="00AE2565"/>
    <w:rsid w:val="00AE3B2E"/>
    <w:rsid w:val="00AE488E"/>
    <w:rsid w:val="00AF43B9"/>
    <w:rsid w:val="00AF55A6"/>
    <w:rsid w:val="00AF5745"/>
    <w:rsid w:val="00AF67D1"/>
    <w:rsid w:val="00AF72F2"/>
    <w:rsid w:val="00AF792C"/>
    <w:rsid w:val="00B01DAC"/>
    <w:rsid w:val="00B02D2E"/>
    <w:rsid w:val="00B049EC"/>
    <w:rsid w:val="00B06464"/>
    <w:rsid w:val="00B142DA"/>
    <w:rsid w:val="00B32CC4"/>
    <w:rsid w:val="00B334C5"/>
    <w:rsid w:val="00B336B5"/>
    <w:rsid w:val="00B34E58"/>
    <w:rsid w:val="00B44C84"/>
    <w:rsid w:val="00B4570F"/>
    <w:rsid w:val="00B46A8F"/>
    <w:rsid w:val="00B501A7"/>
    <w:rsid w:val="00B5244F"/>
    <w:rsid w:val="00B660AD"/>
    <w:rsid w:val="00B66AC4"/>
    <w:rsid w:val="00B7226A"/>
    <w:rsid w:val="00B73079"/>
    <w:rsid w:val="00B73917"/>
    <w:rsid w:val="00B74003"/>
    <w:rsid w:val="00B74822"/>
    <w:rsid w:val="00B75BA5"/>
    <w:rsid w:val="00B768BC"/>
    <w:rsid w:val="00B777EC"/>
    <w:rsid w:val="00B81A65"/>
    <w:rsid w:val="00B833F0"/>
    <w:rsid w:val="00B83549"/>
    <w:rsid w:val="00B92281"/>
    <w:rsid w:val="00BA2FC6"/>
    <w:rsid w:val="00BA387D"/>
    <w:rsid w:val="00BA42BC"/>
    <w:rsid w:val="00BA5F6A"/>
    <w:rsid w:val="00BA7675"/>
    <w:rsid w:val="00BA7863"/>
    <w:rsid w:val="00BB210F"/>
    <w:rsid w:val="00BB3B79"/>
    <w:rsid w:val="00BB42CE"/>
    <w:rsid w:val="00BB776E"/>
    <w:rsid w:val="00BC16AF"/>
    <w:rsid w:val="00BD3042"/>
    <w:rsid w:val="00BD7901"/>
    <w:rsid w:val="00BE1482"/>
    <w:rsid w:val="00BE6937"/>
    <w:rsid w:val="00BE79F7"/>
    <w:rsid w:val="00BF24D6"/>
    <w:rsid w:val="00BF292C"/>
    <w:rsid w:val="00BF5E58"/>
    <w:rsid w:val="00BF7C20"/>
    <w:rsid w:val="00C024BF"/>
    <w:rsid w:val="00C02B91"/>
    <w:rsid w:val="00C0309F"/>
    <w:rsid w:val="00C03FB0"/>
    <w:rsid w:val="00C06723"/>
    <w:rsid w:val="00C0695C"/>
    <w:rsid w:val="00C104B4"/>
    <w:rsid w:val="00C1122C"/>
    <w:rsid w:val="00C121C8"/>
    <w:rsid w:val="00C12528"/>
    <w:rsid w:val="00C13042"/>
    <w:rsid w:val="00C15435"/>
    <w:rsid w:val="00C202A5"/>
    <w:rsid w:val="00C23243"/>
    <w:rsid w:val="00C27289"/>
    <w:rsid w:val="00C4039F"/>
    <w:rsid w:val="00C43CFF"/>
    <w:rsid w:val="00C45D47"/>
    <w:rsid w:val="00C478CE"/>
    <w:rsid w:val="00C51649"/>
    <w:rsid w:val="00C628D7"/>
    <w:rsid w:val="00C65645"/>
    <w:rsid w:val="00C7196A"/>
    <w:rsid w:val="00C73E3F"/>
    <w:rsid w:val="00C77228"/>
    <w:rsid w:val="00C77C94"/>
    <w:rsid w:val="00C80120"/>
    <w:rsid w:val="00C840E9"/>
    <w:rsid w:val="00C84149"/>
    <w:rsid w:val="00C84F99"/>
    <w:rsid w:val="00C86A19"/>
    <w:rsid w:val="00C87686"/>
    <w:rsid w:val="00CA295B"/>
    <w:rsid w:val="00CB121A"/>
    <w:rsid w:val="00CB35BB"/>
    <w:rsid w:val="00CD4708"/>
    <w:rsid w:val="00CD4FDC"/>
    <w:rsid w:val="00CD6818"/>
    <w:rsid w:val="00CE0CF2"/>
    <w:rsid w:val="00CE1715"/>
    <w:rsid w:val="00CE7C9D"/>
    <w:rsid w:val="00CF136C"/>
    <w:rsid w:val="00CF6A3B"/>
    <w:rsid w:val="00D055B4"/>
    <w:rsid w:val="00D07CBD"/>
    <w:rsid w:val="00D104EE"/>
    <w:rsid w:val="00D11AB1"/>
    <w:rsid w:val="00D143E4"/>
    <w:rsid w:val="00D14DC4"/>
    <w:rsid w:val="00D2133E"/>
    <w:rsid w:val="00D2657C"/>
    <w:rsid w:val="00D315F0"/>
    <w:rsid w:val="00D325D4"/>
    <w:rsid w:val="00D3279A"/>
    <w:rsid w:val="00D37066"/>
    <w:rsid w:val="00D4143C"/>
    <w:rsid w:val="00D42AD1"/>
    <w:rsid w:val="00D441FA"/>
    <w:rsid w:val="00D442DF"/>
    <w:rsid w:val="00D51223"/>
    <w:rsid w:val="00D542FB"/>
    <w:rsid w:val="00D63373"/>
    <w:rsid w:val="00D6463C"/>
    <w:rsid w:val="00D6586E"/>
    <w:rsid w:val="00D67428"/>
    <w:rsid w:val="00D67F36"/>
    <w:rsid w:val="00D72155"/>
    <w:rsid w:val="00D7355E"/>
    <w:rsid w:val="00D752B7"/>
    <w:rsid w:val="00D760DD"/>
    <w:rsid w:val="00D828AD"/>
    <w:rsid w:val="00D838FA"/>
    <w:rsid w:val="00D90659"/>
    <w:rsid w:val="00D97F29"/>
    <w:rsid w:val="00DA2318"/>
    <w:rsid w:val="00DA2C64"/>
    <w:rsid w:val="00DA39AD"/>
    <w:rsid w:val="00DA40D5"/>
    <w:rsid w:val="00DA5BEF"/>
    <w:rsid w:val="00DB3690"/>
    <w:rsid w:val="00DC19B8"/>
    <w:rsid w:val="00DC4B8D"/>
    <w:rsid w:val="00DC517A"/>
    <w:rsid w:val="00DC7765"/>
    <w:rsid w:val="00DD40B0"/>
    <w:rsid w:val="00DD4F32"/>
    <w:rsid w:val="00DD74D6"/>
    <w:rsid w:val="00DD7D13"/>
    <w:rsid w:val="00DE4804"/>
    <w:rsid w:val="00DE4E3F"/>
    <w:rsid w:val="00DE72BC"/>
    <w:rsid w:val="00DE7AF1"/>
    <w:rsid w:val="00DF00A8"/>
    <w:rsid w:val="00DF182D"/>
    <w:rsid w:val="00DF7E7D"/>
    <w:rsid w:val="00E01B4B"/>
    <w:rsid w:val="00E02C8F"/>
    <w:rsid w:val="00E04E1C"/>
    <w:rsid w:val="00E05A54"/>
    <w:rsid w:val="00E07625"/>
    <w:rsid w:val="00E07EEE"/>
    <w:rsid w:val="00E07FB0"/>
    <w:rsid w:val="00E141F9"/>
    <w:rsid w:val="00E14905"/>
    <w:rsid w:val="00E14D80"/>
    <w:rsid w:val="00E2600F"/>
    <w:rsid w:val="00E30525"/>
    <w:rsid w:val="00E40AD8"/>
    <w:rsid w:val="00E4123A"/>
    <w:rsid w:val="00E4193B"/>
    <w:rsid w:val="00E523A4"/>
    <w:rsid w:val="00E55EFE"/>
    <w:rsid w:val="00E56DB7"/>
    <w:rsid w:val="00E57664"/>
    <w:rsid w:val="00E62941"/>
    <w:rsid w:val="00E6361A"/>
    <w:rsid w:val="00E645E5"/>
    <w:rsid w:val="00E65F5D"/>
    <w:rsid w:val="00E7375C"/>
    <w:rsid w:val="00E73D40"/>
    <w:rsid w:val="00E740AD"/>
    <w:rsid w:val="00E75182"/>
    <w:rsid w:val="00E76604"/>
    <w:rsid w:val="00E83E38"/>
    <w:rsid w:val="00E840B4"/>
    <w:rsid w:val="00E855F7"/>
    <w:rsid w:val="00E94F92"/>
    <w:rsid w:val="00EA3BBA"/>
    <w:rsid w:val="00EA5E5D"/>
    <w:rsid w:val="00EC1059"/>
    <w:rsid w:val="00EC1439"/>
    <w:rsid w:val="00EC1863"/>
    <w:rsid w:val="00EC1D15"/>
    <w:rsid w:val="00EC2A9B"/>
    <w:rsid w:val="00EC31B5"/>
    <w:rsid w:val="00EC31CC"/>
    <w:rsid w:val="00EC3D4E"/>
    <w:rsid w:val="00EC5A27"/>
    <w:rsid w:val="00EC6102"/>
    <w:rsid w:val="00EC62FB"/>
    <w:rsid w:val="00EC7659"/>
    <w:rsid w:val="00ED1764"/>
    <w:rsid w:val="00ED1CEB"/>
    <w:rsid w:val="00ED279D"/>
    <w:rsid w:val="00ED419F"/>
    <w:rsid w:val="00ED6417"/>
    <w:rsid w:val="00EE43A5"/>
    <w:rsid w:val="00EE72AB"/>
    <w:rsid w:val="00EE7CC5"/>
    <w:rsid w:val="00EF0B5A"/>
    <w:rsid w:val="00EF29DE"/>
    <w:rsid w:val="00EF5EF3"/>
    <w:rsid w:val="00F06BF2"/>
    <w:rsid w:val="00F1757A"/>
    <w:rsid w:val="00F20497"/>
    <w:rsid w:val="00F209A4"/>
    <w:rsid w:val="00F20F2C"/>
    <w:rsid w:val="00F26210"/>
    <w:rsid w:val="00F26B09"/>
    <w:rsid w:val="00F279D8"/>
    <w:rsid w:val="00F30CF3"/>
    <w:rsid w:val="00F31410"/>
    <w:rsid w:val="00F32126"/>
    <w:rsid w:val="00F4136C"/>
    <w:rsid w:val="00F421CC"/>
    <w:rsid w:val="00F42935"/>
    <w:rsid w:val="00F525E8"/>
    <w:rsid w:val="00F55501"/>
    <w:rsid w:val="00F61F4D"/>
    <w:rsid w:val="00F72006"/>
    <w:rsid w:val="00F8238B"/>
    <w:rsid w:val="00F8481D"/>
    <w:rsid w:val="00F861D2"/>
    <w:rsid w:val="00F92426"/>
    <w:rsid w:val="00F92D66"/>
    <w:rsid w:val="00F96F7C"/>
    <w:rsid w:val="00FA09F3"/>
    <w:rsid w:val="00FA0F43"/>
    <w:rsid w:val="00FA276C"/>
    <w:rsid w:val="00FA2A5C"/>
    <w:rsid w:val="00FA3136"/>
    <w:rsid w:val="00FA4012"/>
    <w:rsid w:val="00FA4369"/>
    <w:rsid w:val="00FA572D"/>
    <w:rsid w:val="00FA75FB"/>
    <w:rsid w:val="00FB0E5F"/>
    <w:rsid w:val="00FB10BB"/>
    <w:rsid w:val="00FB14D7"/>
    <w:rsid w:val="00FB2C42"/>
    <w:rsid w:val="00FB3CC3"/>
    <w:rsid w:val="00FC0774"/>
    <w:rsid w:val="00FC6B95"/>
    <w:rsid w:val="00FD0000"/>
    <w:rsid w:val="00FE11AD"/>
    <w:rsid w:val="00FE2845"/>
    <w:rsid w:val="00FE42C3"/>
    <w:rsid w:val="00FE7E72"/>
    <w:rsid w:val="00FF6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31B7DA8"/>
  <w15:chartTrackingRefBased/>
  <w15:docId w15:val="{8D272A01-457A-DD40-B752-2DE75FB6A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32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849A2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1849A2"/>
    <w:rPr>
      <w:rFonts w:ascii="ＭＳ 明朝" w:eastAsia="ＭＳ 明朝"/>
      <w:sz w:val="18"/>
      <w:szCs w:val="18"/>
    </w:rPr>
  </w:style>
  <w:style w:type="table" w:styleId="a5">
    <w:name w:val="Table Grid"/>
    <w:basedOn w:val="a1"/>
    <w:uiPriority w:val="39"/>
    <w:rsid w:val="00A006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Revision"/>
    <w:hidden/>
    <w:uiPriority w:val="99"/>
    <w:semiHidden/>
    <w:rsid w:val="003343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065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03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122965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53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538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443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7683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75268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6338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167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50795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8</Words>
  <Characters>734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村由嘉子</dc:creator>
  <cp:keywords/>
  <dc:description/>
  <cp:lastModifiedBy>高橋 長秀</cp:lastModifiedBy>
  <cp:revision>2</cp:revision>
  <cp:lastPrinted>2023-03-03T01:37:00Z</cp:lastPrinted>
  <dcterms:created xsi:type="dcterms:W3CDTF">2023-04-12T05:42:00Z</dcterms:created>
  <dcterms:modified xsi:type="dcterms:W3CDTF">2023-04-12T05:42:00Z</dcterms:modified>
</cp:coreProperties>
</file>